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C0B78" w14:textId="37306C4A" w:rsidR="00CF44C5" w:rsidRPr="00AA1FD8" w:rsidRDefault="00CF44C5" w:rsidP="00CF44C5">
      <w:pPr>
        <w:jc w:val="center"/>
        <w:rPr>
          <w:rFonts w:cstheme="minorHAnsi"/>
          <w:b/>
          <w:bCs/>
          <w:color w:val="FF0000"/>
          <w:lang w:val="en-US"/>
        </w:rPr>
      </w:pPr>
      <w:r w:rsidRPr="00AA1FD8">
        <w:rPr>
          <w:rFonts w:cstheme="minorHAnsi"/>
          <w:b/>
          <w:bCs/>
          <w:color w:val="FF0000"/>
          <w:lang w:val="en-US"/>
        </w:rPr>
        <w:t>Supplementary File</w:t>
      </w:r>
      <w:r w:rsidR="001F0885">
        <w:rPr>
          <w:rFonts w:cstheme="minorHAnsi"/>
          <w:b/>
          <w:bCs/>
          <w:color w:val="FF0000"/>
          <w:lang w:val="en-US"/>
        </w:rPr>
        <w:t xml:space="preserve"> 2</w:t>
      </w:r>
    </w:p>
    <w:p w14:paraId="0C33A4D2" w14:textId="77777777" w:rsidR="007429BB" w:rsidRPr="00AA1FD8" w:rsidRDefault="007429BB" w:rsidP="00CF44C5">
      <w:pPr>
        <w:jc w:val="center"/>
        <w:rPr>
          <w:rFonts w:cstheme="minorHAnsi"/>
          <w:b/>
          <w:bCs/>
          <w:color w:val="FF0000"/>
          <w:lang w:val="en-US"/>
        </w:rPr>
      </w:pPr>
    </w:p>
    <w:p w14:paraId="140753CA" w14:textId="77777777" w:rsidR="00CF44C5" w:rsidRPr="00AA1FD8" w:rsidRDefault="00CF44C5">
      <w:pPr>
        <w:rPr>
          <w:rFonts w:cstheme="minorHAnsi"/>
          <w:color w:val="FF0000"/>
          <w:lang w:val="en-US"/>
        </w:rPr>
      </w:pPr>
    </w:p>
    <w:p w14:paraId="3C4D2342" w14:textId="4E00E96A" w:rsidR="00AE175D" w:rsidRPr="00AA1FD8" w:rsidRDefault="00AE175D" w:rsidP="00CF44C5">
      <w:pPr>
        <w:spacing w:line="360" w:lineRule="auto"/>
        <w:rPr>
          <w:rFonts w:cstheme="minorHAnsi"/>
          <w:b/>
          <w:bCs/>
          <w:color w:val="FF0000"/>
          <w:lang w:val="en-US"/>
        </w:rPr>
      </w:pPr>
      <w:r w:rsidRPr="00AA1FD8">
        <w:rPr>
          <w:rFonts w:cstheme="minorHAnsi"/>
          <w:b/>
          <w:bCs/>
          <w:color w:val="FF0000"/>
          <w:lang w:val="en-US"/>
        </w:rPr>
        <w:t>Clinical case</w:t>
      </w:r>
    </w:p>
    <w:p w14:paraId="3A1B10A7" w14:textId="77777777" w:rsidR="00AE175D" w:rsidRPr="00AA1FD8" w:rsidRDefault="00AE175D" w:rsidP="00CF44C5">
      <w:pPr>
        <w:spacing w:line="360" w:lineRule="auto"/>
        <w:rPr>
          <w:rFonts w:cstheme="minorHAnsi"/>
          <w:color w:val="FF0000"/>
          <w:lang w:val="en-US"/>
        </w:rPr>
      </w:pPr>
    </w:p>
    <w:p w14:paraId="26A36494" w14:textId="5A705475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You are seeing a 65-year-old female patient with a BMI of 28 for a low vaginal hysterectomy.</w:t>
      </w:r>
    </w:p>
    <w:p w14:paraId="14052E39" w14:textId="77777777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 xml:space="preserve">Medical history: </w:t>
      </w:r>
    </w:p>
    <w:p w14:paraId="74E9ED8C" w14:textId="1973882C" w:rsidR="00AE175D" w:rsidRPr="00AA1FD8" w:rsidRDefault="00AE175D" w:rsidP="00CF44C5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Type 2 diabetes for 10 years, insulin-dependent for 1 year</w:t>
      </w:r>
    </w:p>
    <w:p w14:paraId="52172D04" w14:textId="4B3BBEF1" w:rsidR="00AE175D" w:rsidRPr="00AA1FD8" w:rsidRDefault="00AE175D" w:rsidP="00CF44C5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One stroke with no sequelae</w:t>
      </w:r>
    </w:p>
    <w:p w14:paraId="697A7CA3" w14:textId="4E1904F5" w:rsidR="00AE175D" w:rsidRPr="00AA1FD8" w:rsidRDefault="00AE175D" w:rsidP="00CF44C5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Moderate hypertension</w:t>
      </w:r>
    </w:p>
    <w:p w14:paraId="11561B90" w14:textId="77777777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Lip test: negative; Mallampati: 1; mouth opening: 40 mm; thyromental distance: 80 mm.</w:t>
      </w:r>
    </w:p>
    <w:p w14:paraId="60AD5550" w14:textId="77777777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</w:p>
    <w:p w14:paraId="75BC8105" w14:textId="77777777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u w:val="single"/>
          <w:lang w:val="en-US"/>
        </w:rPr>
      </w:pPr>
      <w:r w:rsidRPr="00AA1FD8">
        <w:rPr>
          <w:rFonts w:cstheme="minorHAnsi"/>
          <w:i/>
          <w:iCs/>
          <w:color w:val="FF0000"/>
          <w:u w:val="single"/>
          <w:lang w:val="en-US"/>
        </w:rPr>
        <w:t xml:space="preserve">Treatment: </w:t>
      </w:r>
    </w:p>
    <w:p w14:paraId="7B7F7CC7" w14:textId="6B1D46E2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Acetylsalicylic acid</w:t>
      </w:r>
    </w:p>
    <w:p w14:paraId="7AE1CD90" w14:textId="3DBC4A69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 xml:space="preserve">ACE inhibitor, </w:t>
      </w:r>
    </w:p>
    <w:p w14:paraId="7E78EB9B" w14:textId="77F23375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 xml:space="preserve">Metformin </w:t>
      </w:r>
    </w:p>
    <w:p w14:paraId="537CE77D" w14:textId="77777777" w:rsidR="00AE175D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Sulfonamide</w:t>
      </w:r>
    </w:p>
    <w:p w14:paraId="504BA4AE" w14:textId="6AEB7689" w:rsidR="00AE4019" w:rsidRPr="00AA1FD8" w:rsidRDefault="00AE175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lang w:val="en-US"/>
        </w:rPr>
        <w:t>Long-acting insulin (8-0-8 units)</w:t>
      </w:r>
    </w:p>
    <w:p w14:paraId="65FA7C18" w14:textId="77777777" w:rsidR="00CF44C5" w:rsidRPr="00AA1FD8" w:rsidRDefault="00CF44C5" w:rsidP="00CF44C5">
      <w:pPr>
        <w:spacing w:line="360" w:lineRule="auto"/>
        <w:jc w:val="both"/>
        <w:rPr>
          <w:rFonts w:cstheme="minorHAnsi"/>
          <w:color w:val="FF0000"/>
          <w:lang w:val="en-US"/>
        </w:rPr>
      </w:pPr>
    </w:p>
    <w:p w14:paraId="68244172" w14:textId="08F5B058" w:rsidR="00CF44C5" w:rsidRPr="00AA1FD8" w:rsidRDefault="00CF44C5" w:rsidP="00CF44C5">
      <w:pPr>
        <w:spacing w:line="360" w:lineRule="auto"/>
        <w:jc w:val="both"/>
        <w:rPr>
          <w:rFonts w:cstheme="minorHAnsi"/>
          <w:b/>
          <w:bCs/>
          <w:color w:val="FF0000"/>
          <w:lang w:val="en-US"/>
        </w:rPr>
      </w:pPr>
      <w:r w:rsidRPr="00AA1FD8">
        <w:rPr>
          <w:rFonts w:cstheme="minorHAnsi"/>
          <w:b/>
          <w:bCs/>
          <w:color w:val="FF0000"/>
          <w:lang w:val="en-US"/>
        </w:rPr>
        <w:t>Questions</w:t>
      </w:r>
    </w:p>
    <w:p w14:paraId="584E9598" w14:textId="77777777" w:rsidR="00A225AD" w:rsidRPr="00AA1FD8" w:rsidRDefault="00A225AD" w:rsidP="00CF44C5">
      <w:pPr>
        <w:spacing w:line="360" w:lineRule="auto"/>
        <w:jc w:val="both"/>
        <w:rPr>
          <w:rFonts w:cstheme="minorHAnsi"/>
          <w:color w:val="FF0000"/>
          <w:lang w:val="en-US"/>
        </w:rPr>
      </w:pPr>
    </w:p>
    <w:p w14:paraId="7E06C8FF" w14:textId="23735D59" w:rsidR="00A225AD" w:rsidRPr="00AA1FD8" w:rsidRDefault="00A225AD" w:rsidP="00CF44C5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cstheme="minorHAnsi"/>
          <w:color w:val="FF0000"/>
          <w:lang w:val="en-US"/>
        </w:rPr>
      </w:pPr>
      <w:r w:rsidRPr="00AA1FD8">
        <w:rPr>
          <w:rFonts w:cstheme="minorHAnsi"/>
          <w:color w:val="FF0000"/>
          <w:lang w:val="en-US"/>
        </w:rPr>
        <w:t>How do you complete the preoperative assessment?"</w:t>
      </w:r>
    </w:p>
    <w:p w14:paraId="3F74B9AA" w14:textId="77777777" w:rsidR="00A225AD" w:rsidRPr="00AA1FD8" w:rsidRDefault="00A225AD" w:rsidP="00CF44C5">
      <w:pPr>
        <w:spacing w:line="360" w:lineRule="auto"/>
        <w:jc w:val="both"/>
        <w:rPr>
          <w:rFonts w:cstheme="minorHAnsi"/>
          <w:color w:val="FF0000"/>
          <w:lang w:val="en-US"/>
        </w:rPr>
      </w:pPr>
    </w:p>
    <w:p w14:paraId="0100A7EE" w14:textId="4032C01C" w:rsidR="00A225AD" w:rsidRPr="00AA1FD8" w:rsidRDefault="00A225AD" w:rsidP="00CF44C5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cstheme="minorHAnsi"/>
          <w:color w:val="FF0000"/>
          <w:lang w:val="en-US"/>
        </w:rPr>
      </w:pPr>
      <w:r w:rsidRPr="00AA1FD8">
        <w:rPr>
          <w:rFonts w:cstheme="minorHAnsi"/>
          <w:color w:val="FF0000"/>
          <w:lang w:val="en-US"/>
        </w:rPr>
        <w:t>How do you manage her antidiabetic treatment before, during, and after the procedure?</w:t>
      </w:r>
    </w:p>
    <w:p w14:paraId="4A25EA1C" w14:textId="77777777" w:rsidR="00A225AD" w:rsidRPr="00AA1FD8" w:rsidRDefault="00A225AD" w:rsidP="00CF44C5">
      <w:pPr>
        <w:pStyle w:val="Paragraphedeliste"/>
        <w:spacing w:line="360" w:lineRule="auto"/>
        <w:jc w:val="both"/>
        <w:rPr>
          <w:rFonts w:cstheme="minorHAnsi"/>
          <w:color w:val="FF0000"/>
          <w:lang w:val="en-US"/>
        </w:rPr>
      </w:pPr>
    </w:p>
    <w:p w14:paraId="19E6E683" w14:textId="478C27BA" w:rsidR="00A225AD" w:rsidRPr="00AA1FD8" w:rsidRDefault="00A225AD" w:rsidP="00CF44C5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cstheme="minorHAnsi"/>
          <w:color w:val="FF0000"/>
          <w:lang w:val="en-US"/>
        </w:rPr>
      </w:pPr>
      <w:r w:rsidRPr="00AA1FD8">
        <w:rPr>
          <w:rFonts w:cstheme="minorHAnsi"/>
          <w:color w:val="FF0000"/>
          <w:lang w:val="en-US"/>
        </w:rPr>
        <w:t xml:space="preserve">What are the different elements you monitor during the procedure, and what measures do you implement </w:t>
      </w:r>
      <w:r w:rsidR="00BD1C92" w:rsidRPr="00AA1FD8">
        <w:rPr>
          <w:rFonts w:cstheme="minorHAnsi"/>
          <w:color w:val="FF0000"/>
          <w:lang w:val="en-US"/>
        </w:rPr>
        <w:t>about</w:t>
      </w:r>
      <w:r w:rsidRPr="00AA1FD8">
        <w:rPr>
          <w:rFonts w:cstheme="minorHAnsi"/>
          <w:color w:val="FF0000"/>
          <w:lang w:val="en-US"/>
        </w:rPr>
        <w:t xml:space="preserve"> diabetes?</w:t>
      </w:r>
    </w:p>
    <w:p w14:paraId="1080B886" w14:textId="77777777" w:rsidR="00A225AD" w:rsidRPr="00AA1FD8" w:rsidRDefault="00A225AD" w:rsidP="00CF44C5">
      <w:pPr>
        <w:pStyle w:val="Paragraphedeliste"/>
        <w:spacing w:line="360" w:lineRule="auto"/>
        <w:jc w:val="both"/>
        <w:rPr>
          <w:rFonts w:cstheme="minorHAnsi"/>
          <w:color w:val="FF0000"/>
          <w:lang w:val="en-US"/>
        </w:rPr>
      </w:pPr>
    </w:p>
    <w:p w14:paraId="7A71CC3C" w14:textId="7AB50CA9" w:rsidR="00BD1C92" w:rsidRPr="00AA1FD8" w:rsidRDefault="00A225A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u w:val="single"/>
          <w:lang w:val="en-US"/>
        </w:rPr>
        <w:t>Intraoperatively:</w:t>
      </w:r>
      <w:r w:rsidR="00BD1C92" w:rsidRPr="00AA1FD8">
        <w:rPr>
          <w:rFonts w:cstheme="minorHAnsi"/>
          <w:i/>
          <w:iCs/>
          <w:color w:val="FF0000"/>
          <w:u w:val="single"/>
          <w:lang w:val="en-US"/>
        </w:rPr>
        <w:t xml:space="preserve"> </w:t>
      </w:r>
      <w:r w:rsidR="00CF44C5" w:rsidRPr="00AA1FD8">
        <w:rPr>
          <w:rFonts w:cstheme="minorHAnsi"/>
          <w:i/>
          <w:iCs/>
          <w:color w:val="FF0000"/>
          <w:lang w:val="en-US"/>
        </w:rPr>
        <w:t>s</w:t>
      </w:r>
      <w:r w:rsidRPr="00AA1FD8">
        <w:rPr>
          <w:rFonts w:cstheme="minorHAnsi"/>
          <w:i/>
          <w:iCs/>
          <w:color w:val="FF0000"/>
          <w:lang w:val="en-US"/>
        </w:rPr>
        <w:t>ignificant bleeding (1000 ml) and conversion to laparotomy</w:t>
      </w:r>
    </w:p>
    <w:p w14:paraId="35969B5A" w14:textId="14361935" w:rsidR="00CF44C5" w:rsidRPr="00AA1FD8" w:rsidRDefault="00A225A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u w:val="single"/>
          <w:lang w:val="en-US"/>
        </w:rPr>
        <w:t>Postoperatively:</w:t>
      </w:r>
      <w:r w:rsidRPr="00AA1FD8">
        <w:rPr>
          <w:rFonts w:cstheme="minorHAnsi"/>
          <w:i/>
          <w:iCs/>
          <w:color w:val="FF0000"/>
          <w:lang w:val="en-US"/>
        </w:rPr>
        <w:t xml:space="preserve"> difficult refeeding due to severe pain and nausea. All antidiabetic medications have been discontinued. </w:t>
      </w:r>
    </w:p>
    <w:p w14:paraId="0148B3C8" w14:textId="77777777" w:rsidR="007429BB" w:rsidRPr="00AA1FD8" w:rsidRDefault="00A225A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u w:val="single"/>
          <w:lang w:val="en-US"/>
        </w:rPr>
        <w:lastRenderedPageBreak/>
        <w:t>Postoperative prescription</w:t>
      </w:r>
      <w:r w:rsidRPr="00AA1FD8">
        <w:rPr>
          <w:rFonts w:cstheme="minorHAnsi"/>
          <w:i/>
          <w:iCs/>
          <w:color w:val="FF0000"/>
          <w:lang w:val="en-US"/>
        </w:rPr>
        <w:t xml:space="preserve">: 2500 ml of 5% dextrose over 24 hours + 3 g/L NaCl + 1 g/L </w:t>
      </w:r>
      <w:proofErr w:type="spellStart"/>
      <w:r w:rsidRPr="00AA1FD8">
        <w:rPr>
          <w:rFonts w:cstheme="minorHAnsi"/>
          <w:i/>
          <w:iCs/>
          <w:color w:val="FF0000"/>
          <w:lang w:val="en-US"/>
        </w:rPr>
        <w:t>KCl</w:t>
      </w:r>
      <w:proofErr w:type="spellEnd"/>
      <w:r w:rsidRPr="00AA1FD8">
        <w:rPr>
          <w:rFonts w:cstheme="minorHAnsi"/>
          <w:i/>
          <w:iCs/>
          <w:color w:val="FF0000"/>
          <w:lang w:val="en-US"/>
        </w:rPr>
        <w:t>, and intravenous Paracetamol, Ketoprofen, Tramadol, and Ondansetron.</w:t>
      </w:r>
      <w:r w:rsidR="007429BB" w:rsidRPr="00AA1FD8">
        <w:rPr>
          <w:rFonts w:cstheme="minorHAnsi"/>
          <w:i/>
          <w:iCs/>
          <w:color w:val="FF0000"/>
          <w:lang w:val="en-US"/>
        </w:rPr>
        <w:t xml:space="preserve"> </w:t>
      </w:r>
    </w:p>
    <w:p w14:paraId="37ED334B" w14:textId="5D25B813" w:rsidR="00A225AD" w:rsidRPr="00AA1FD8" w:rsidRDefault="00A225AD" w:rsidP="00CF44C5">
      <w:pPr>
        <w:spacing w:line="360" w:lineRule="auto"/>
        <w:jc w:val="both"/>
        <w:rPr>
          <w:rFonts w:cstheme="minorHAnsi"/>
          <w:i/>
          <w:iCs/>
          <w:color w:val="FF0000"/>
          <w:lang w:val="en-US"/>
        </w:rPr>
      </w:pPr>
      <w:r w:rsidRPr="00AA1FD8">
        <w:rPr>
          <w:rFonts w:cstheme="minorHAnsi"/>
          <w:i/>
          <w:iCs/>
          <w:color w:val="FF0000"/>
          <w:u w:val="single"/>
          <w:lang w:val="en-US"/>
        </w:rPr>
        <w:t>On postoperative day 2:</w:t>
      </w:r>
      <w:r w:rsidRPr="00AA1FD8">
        <w:rPr>
          <w:rFonts w:cstheme="minorHAnsi"/>
          <w:i/>
          <w:iCs/>
          <w:color w:val="FF0000"/>
          <w:lang w:val="en-US"/>
        </w:rPr>
        <w:t xml:space="preserve"> You are called to the ward because she presents with hypothermia and a urine analysis showing ++ Nitrites, ++ Leukocytes, ++ Glucose, and ++ Ketones</w:t>
      </w:r>
    </w:p>
    <w:p w14:paraId="797B60F8" w14:textId="77777777" w:rsidR="00A225AD" w:rsidRPr="00AA1FD8" w:rsidRDefault="00A225AD" w:rsidP="00CF44C5">
      <w:pPr>
        <w:spacing w:line="360" w:lineRule="auto"/>
        <w:jc w:val="both"/>
        <w:rPr>
          <w:rFonts w:cstheme="minorHAnsi"/>
          <w:color w:val="FF0000"/>
          <w:lang w:val="en-US"/>
        </w:rPr>
      </w:pPr>
    </w:p>
    <w:p w14:paraId="6AF02F84" w14:textId="0EB39AC5" w:rsidR="00CF44C5" w:rsidRPr="00AA1FD8" w:rsidRDefault="00A225AD" w:rsidP="00CF44C5">
      <w:pPr>
        <w:pStyle w:val="Paragraphedeliste"/>
        <w:numPr>
          <w:ilvl w:val="0"/>
          <w:numId w:val="2"/>
        </w:numPr>
        <w:spacing w:line="360" w:lineRule="auto"/>
        <w:jc w:val="both"/>
        <w:rPr>
          <w:rFonts w:cstheme="minorHAnsi"/>
          <w:color w:val="FF0000"/>
        </w:rPr>
      </w:pPr>
      <w:r w:rsidRPr="00AA1FD8">
        <w:rPr>
          <w:rFonts w:cstheme="minorHAnsi"/>
          <w:color w:val="FF0000"/>
          <w:lang w:val="en-US"/>
        </w:rPr>
        <w:t xml:space="preserve">What is your diagnosis based on this presentation? What are the possible etiologies in this context? </w:t>
      </w:r>
      <w:proofErr w:type="spellStart"/>
      <w:r w:rsidRPr="00AA1FD8">
        <w:rPr>
          <w:rFonts w:cstheme="minorHAnsi"/>
          <w:color w:val="FF0000"/>
        </w:rPr>
        <w:t>What</w:t>
      </w:r>
      <w:proofErr w:type="spellEnd"/>
      <w:r w:rsidRPr="00AA1FD8">
        <w:rPr>
          <w:rFonts w:cstheme="minorHAnsi"/>
          <w:color w:val="FF0000"/>
        </w:rPr>
        <w:t xml:space="preserve"> management do </w:t>
      </w:r>
      <w:proofErr w:type="spellStart"/>
      <w:r w:rsidRPr="00AA1FD8">
        <w:rPr>
          <w:rFonts w:cstheme="minorHAnsi"/>
          <w:color w:val="FF0000"/>
        </w:rPr>
        <w:t>you</w:t>
      </w:r>
      <w:proofErr w:type="spellEnd"/>
      <w:r w:rsidRPr="00AA1FD8">
        <w:rPr>
          <w:rFonts w:cstheme="minorHAnsi"/>
          <w:color w:val="FF0000"/>
        </w:rPr>
        <w:t xml:space="preserve"> </w:t>
      </w:r>
      <w:proofErr w:type="spellStart"/>
      <w:r w:rsidRPr="00AA1FD8">
        <w:rPr>
          <w:rFonts w:cstheme="minorHAnsi"/>
          <w:color w:val="FF0000"/>
        </w:rPr>
        <w:t>initiate</w:t>
      </w:r>
      <w:proofErr w:type="spellEnd"/>
      <w:r w:rsidRPr="00AA1FD8">
        <w:rPr>
          <w:rFonts w:cstheme="minorHAnsi"/>
          <w:color w:val="FF0000"/>
        </w:rPr>
        <w:t xml:space="preserve"> </w:t>
      </w:r>
      <w:proofErr w:type="spellStart"/>
      <w:r w:rsidRPr="00AA1FD8">
        <w:rPr>
          <w:rFonts w:cstheme="minorHAnsi"/>
          <w:color w:val="FF0000"/>
        </w:rPr>
        <w:t>promptly</w:t>
      </w:r>
      <w:proofErr w:type="spellEnd"/>
      <w:r w:rsidR="00812F96" w:rsidRPr="00AA1FD8">
        <w:rPr>
          <w:rFonts w:cstheme="minorHAnsi"/>
          <w:color w:val="FF0000"/>
        </w:rPr>
        <w:t>?</w:t>
      </w:r>
    </w:p>
    <w:p w14:paraId="4408B73F" w14:textId="0303B539" w:rsidR="00812F96" w:rsidRPr="00AA1FD8" w:rsidRDefault="00CF44C5" w:rsidP="00CF44C5">
      <w:pPr>
        <w:rPr>
          <w:rFonts w:cstheme="minorHAnsi"/>
          <w:color w:val="FF0000"/>
        </w:rPr>
      </w:pPr>
      <w:r w:rsidRPr="00AA1FD8">
        <w:rPr>
          <w:rFonts w:cstheme="minorHAnsi"/>
          <w:color w:val="FF0000"/>
        </w:rPr>
        <w:br w:type="page"/>
      </w:r>
    </w:p>
    <w:p w14:paraId="31BDD02F" w14:textId="77777777" w:rsidR="00812F96" w:rsidRPr="00AA1FD8" w:rsidRDefault="00812F96" w:rsidP="00CF44C5">
      <w:pPr>
        <w:jc w:val="both"/>
        <w:rPr>
          <w:rFonts w:cstheme="minorHAnsi"/>
          <w:color w:val="FF0000"/>
          <w:lang w:val="en-US"/>
        </w:rPr>
      </w:pPr>
    </w:p>
    <w:p w14:paraId="342FBE4A" w14:textId="28F82282" w:rsidR="00812F96" w:rsidRPr="00AA1FD8" w:rsidRDefault="00812F96" w:rsidP="00CF44C5">
      <w:pPr>
        <w:jc w:val="center"/>
        <w:rPr>
          <w:rFonts w:cstheme="minorHAnsi"/>
          <w:b/>
          <w:bCs/>
          <w:color w:val="FF0000"/>
          <w:lang w:val="en-US"/>
        </w:rPr>
      </w:pPr>
      <w:r w:rsidRPr="00AA1FD8">
        <w:rPr>
          <w:rFonts w:cstheme="minorHAnsi"/>
          <w:b/>
          <w:bCs/>
          <w:color w:val="FF0000"/>
          <w:lang w:val="en-US"/>
        </w:rPr>
        <w:t>S</w:t>
      </w:r>
      <w:r w:rsidR="00CF44C5" w:rsidRPr="00AA1FD8">
        <w:rPr>
          <w:rFonts w:cstheme="minorHAnsi"/>
          <w:b/>
          <w:bCs/>
          <w:color w:val="FF0000"/>
          <w:lang w:val="en-US"/>
        </w:rPr>
        <w:t>cript concordance tests</w:t>
      </w:r>
    </w:p>
    <w:p w14:paraId="23E1F0FF" w14:textId="77777777" w:rsidR="00812F96" w:rsidRPr="00AA1FD8" w:rsidRDefault="00812F96" w:rsidP="00812F96">
      <w:pPr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AA1FD8" w:rsidRPr="00AA1FD8" w14:paraId="6AED5728" w14:textId="77777777" w:rsidTr="00812F96">
        <w:tc>
          <w:tcPr>
            <w:tcW w:w="3018" w:type="dxa"/>
          </w:tcPr>
          <w:p w14:paraId="7F7FD745" w14:textId="4935CF63" w:rsidR="00812F96" w:rsidRPr="00AA1FD8" w:rsidRDefault="00812F96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approach</w:t>
            </w:r>
            <w:proofErr w:type="spellEnd"/>
          </w:p>
        </w:tc>
        <w:tc>
          <w:tcPr>
            <w:tcW w:w="3018" w:type="dxa"/>
          </w:tcPr>
          <w:p w14:paraId="66725B7D" w14:textId="1B7F31BB" w:rsidR="00812F96" w:rsidRPr="00AA1FD8" w:rsidRDefault="00CF44C5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>B</w:t>
            </w:r>
            <w:r w:rsidR="00812F96" w:rsidRPr="00AA1FD8">
              <w:rPr>
                <w:rFonts w:cstheme="minorHAnsi"/>
                <w:color w:val="FF0000"/>
              </w:rPr>
              <w:t xml:space="preserve">ut </w:t>
            </w:r>
            <w:proofErr w:type="spellStart"/>
            <w:r w:rsidR="00812F96" w:rsidRPr="00AA1FD8">
              <w:rPr>
                <w:rFonts w:cstheme="minorHAnsi"/>
                <w:color w:val="FF0000"/>
              </w:rPr>
              <w:t>you</w:t>
            </w:r>
            <w:proofErr w:type="spellEnd"/>
            <w:r w:rsidR="00812F96"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="00812F96" w:rsidRPr="00AA1FD8">
              <w:rPr>
                <w:rFonts w:cstheme="minorHAnsi"/>
                <w:color w:val="FF0000"/>
              </w:rPr>
              <w:t>learn</w:t>
            </w:r>
            <w:proofErr w:type="spellEnd"/>
            <w:r w:rsidR="00812F96"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="00812F96" w:rsidRPr="00AA1FD8">
              <w:rPr>
                <w:rFonts w:cstheme="minorHAnsi"/>
                <w:color w:val="FF0000"/>
              </w:rPr>
              <w:t>that</w:t>
            </w:r>
            <w:proofErr w:type="spellEnd"/>
          </w:p>
        </w:tc>
        <w:tc>
          <w:tcPr>
            <w:tcW w:w="3018" w:type="dxa"/>
          </w:tcPr>
          <w:p w14:paraId="4C2CBA21" w14:textId="245B94F8" w:rsidR="00812F96" w:rsidRPr="00AA1FD8" w:rsidRDefault="00812F96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becomes</w:t>
            </w:r>
            <w:proofErr w:type="spellEnd"/>
            <w:r w:rsidRPr="00AA1FD8">
              <w:rPr>
                <w:rFonts w:cstheme="minorHAnsi"/>
                <w:color w:val="FF0000"/>
              </w:rPr>
              <w:t>.</w:t>
            </w:r>
          </w:p>
        </w:tc>
      </w:tr>
      <w:tr w:rsidR="00812F96" w:rsidRPr="00AA1FD8" w14:paraId="11B9BED4" w14:textId="77777777" w:rsidTr="00812F96">
        <w:tc>
          <w:tcPr>
            <w:tcW w:w="3018" w:type="dxa"/>
          </w:tcPr>
          <w:p w14:paraId="2E358B33" w14:textId="2C0179F4" w:rsidR="00812F96" w:rsidRPr="00AA1FD8" w:rsidRDefault="00812F96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>Diagnostic option</w:t>
            </w:r>
          </w:p>
        </w:tc>
        <w:tc>
          <w:tcPr>
            <w:tcW w:w="3018" w:type="dxa"/>
          </w:tcPr>
          <w:p w14:paraId="5729EC22" w14:textId="012B318C" w:rsidR="00812F96" w:rsidRPr="00AA1FD8" w:rsidRDefault="00812F96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 xml:space="preserve">New </w:t>
            </w:r>
            <w:proofErr w:type="spellStart"/>
            <w:r w:rsidRPr="00AA1FD8">
              <w:rPr>
                <w:rFonts w:cstheme="minorHAnsi"/>
                <w:color w:val="FF0000"/>
              </w:rPr>
              <w:t>clinic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information</w:t>
            </w:r>
          </w:p>
        </w:tc>
        <w:tc>
          <w:tcPr>
            <w:tcW w:w="3018" w:type="dxa"/>
          </w:tcPr>
          <w:p w14:paraId="7E54AE90" w14:textId="27843D3D" w:rsidR="00812F96" w:rsidRPr="00AA1FD8" w:rsidRDefault="00812F96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-2 +2 0 +1 +2</w:t>
            </w:r>
          </w:p>
        </w:tc>
      </w:tr>
    </w:tbl>
    <w:p w14:paraId="26F663D8" w14:textId="77777777" w:rsidR="00812F96" w:rsidRPr="00AA1FD8" w:rsidRDefault="00812F96" w:rsidP="00812F96">
      <w:pPr>
        <w:rPr>
          <w:rFonts w:cstheme="minorHAnsi"/>
          <w:color w:val="FF0000"/>
          <w:lang w:val="en-US"/>
        </w:rPr>
      </w:pPr>
    </w:p>
    <w:p w14:paraId="172F0D35" w14:textId="7AAC87A2" w:rsidR="00812F96" w:rsidRPr="00AA1FD8" w:rsidRDefault="00CF44C5" w:rsidP="00812F96">
      <w:pPr>
        <w:rPr>
          <w:rFonts w:cstheme="minorHAnsi"/>
          <w:bCs/>
          <w:iCs/>
          <w:color w:val="FF0000"/>
          <w:lang w:val="en-US"/>
        </w:rPr>
      </w:pPr>
      <w:r w:rsidRPr="00AA1FD8">
        <w:rPr>
          <w:rFonts w:cstheme="minorHAnsi"/>
          <w:bCs/>
          <w:iCs/>
          <w:color w:val="FF0000"/>
          <w:lang w:val="en-US"/>
        </w:rPr>
        <w:t>(-2, the hypothesis is very unlikely; -1, the hypothesis is less likely; 0, the hypothesis is equally likely; +1, the hypothesis is more likely; +2, the hypothesis is very likely)</w:t>
      </w:r>
    </w:p>
    <w:p w14:paraId="72C3DFBF" w14:textId="77777777" w:rsidR="00CF44C5" w:rsidRPr="00AA1FD8" w:rsidRDefault="00CF44C5" w:rsidP="00812F96">
      <w:pPr>
        <w:rPr>
          <w:rFonts w:cstheme="minorHAnsi"/>
          <w:bCs/>
          <w:iCs/>
          <w:color w:val="FF0000"/>
          <w:lang w:val="en-US"/>
        </w:rPr>
      </w:pPr>
    </w:p>
    <w:p w14:paraId="3F5040F2" w14:textId="77777777" w:rsidR="00CF44C5" w:rsidRPr="00AA1FD8" w:rsidRDefault="00CF44C5" w:rsidP="00812F96">
      <w:pPr>
        <w:pBdr>
          <w:bottom w:val="single" w:sz="6" w:space="1" w:color="auto"/>
        </w:pBdr>
        <w:rPr>
          <w:rFonts w:cstheme="minorHAnsi"/>
          <w:color w:val="FF0000"/>
          <w:lang w:val="en-US"/>
        </w:rPr>
      </w:pPr>
    </w:p>
    <w:p w14:paraId="3D8119FB" w14:textId="77777777" w:rsidR="00CF44C5" w:rsidRPr="00AA1FD8" w:rsidRDefault="00CF44C5" w:rsidP="00CF44C5">
      <w:pPr>
        <w:spacing w:line="360" w:lineRule="auto"/>
        <w:rPr>
          <w:rFonts w:cstheme="minorHAnsi"/>
          <w:i/>
          <w:iCs/>
          <w:color w:val="FF0000"/>
          <w:lang w:val="en-US"/>
        </w:rPr>
      </w:pPr>
    </w:p>
    <w:p w14:paraId="2892BDB0" w14:textId="5908B127" w:rsidR="00812F96" w:rsidRPr="00AA1FD8" w:rsidRDefault="00812F96" w:rsidP="00CF44C5">
      <w:pPr>
        <w:spacing w:line="360" w:lineRule="auto"/>
        <w:rPr>
          <w:rFonts w:cstheme="minorHAnsi"/>
          <w:b/>
          <w:bCs/>
          <w:i/>
          <w:iCs/>
          <w:color w:val="FF0000"/>
          <w:lang w:val="en-US"/>
        </w:rPr>
      </w:pPr>
      <w:r w:rsidRPr="00AA1FD8">
        <w:rPr>
          <w:rFonts w:cstheme="minorHAnsi"/>
          <w:b/>
          <w:bCs/>
          <w:i/>
          <w:iCs/>
          <w:color w:val="FF0000"/>
          <w:lang w:val="en-US"/>
        </w:rPr>
        <w:t>You are seeing in anesthesia consultation a 65-year-old man, an insulin-dependent type 2 diabetic, for a scheduled peripheral vascular bypass.</w:t>
      </w:r>
    </w:p>
    <w:p w14:paraId="408CA7E4" w14:textId="77777777" w:rsidR="00812F96" w:rsidRPr="00AA1FD8" w:rsidRDefault="00812F96" w:rsidP="00CF44C5">
      <w:pPr>
        <w:spacing w:line="360" w:lineRule="auto"/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1"/>
        <w:gridCol w:w="2409"/>
        <w:gridCol w:w="3969"/>
        <w:gridCol w:w="2255"/>
      </w:tblGrid>
      <w:tr w:rsidR="00AA1FD8" w:rsidRPr="00AA1FD8" w14:paraId="6C04D072" w14:textId="77777777" w:rsidTr="00CF44C5">
        <w:tc>
          <w:tcPr>
            <w:tcW w:w="421" w:type="dxa"/>
          </w:tcPr>
          <w:p w14:paraId="2DDFFE20" w14:textId="77777777" w:rsidR="0006300A" w:rsidRPr="00AA1FD8" w:rsidRDefault="0006300A" w:rsidP="00CF44C5">
            <w:pPr>
              <w:spacing w:line="360" w:lineRule="auto"/>
              <w:rPr>
                <w:rFonts w:cstheme="minorHAnsi"/>
                <w:b/>
                <w:bCs/>
                <w:color w:val="FF0000"/>
                <w:lang w:val="en-US"/>
              </w:rPr>
            </w:pPr>
          </w:p>
        </w:tc>
        <w:tc>
          <w:tcPr>
            <w:tcW w:w="2409" w:type="dxa"/>
          </w:tcPr>
          <w:p w14:paraId="6F634048" w14:textId="2C1FD0D3" w:rsidR="0006300A" w:rsidRPr="00AA1FD8" w:rsidRDefault="00CF44C5" w:rsidP="00CF44C5">
            <w:pPr>
              <w:spacing w:line="360" w:lineRule="auto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You ar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considering</w:t>
            </w:r>
            <w:proofErr w:type="spellEnd"/>
          </w:p>
        </w:tc>
        <w:tc>
          <w:tcPr>
            <w:tcW w:w="3969" w:type="dxa"/>
          </w:tcPr>
          <w:p w14:paraId="4DA5F4B4" w14:textId="58E855C0" w:rsidR="0006300A" w:rsidRPr="00AA1FD8" w:rsidRDefault="00CF44C5" w:rsidP="00CF44C5">
            <w:pPr>
              <w:spacing w:line="360" w:lineRule="auto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>B</w:t>
            </w:r>
            <w:r w:rsidR="0006300A" w:rsidRPr="00AA1FD8">
              <w:rPr>
                <w:rFonts w:cstheme="minorHAnsi"/>
                <w:b/>
                <w:bCs/>
                <w:color w:val="FF0000"/>
              </w:rPr>
              <w:t xml:space="preserve">ut </w:t>
            </w:r>
            <w:proofErr w:type="spellStart"/>
            <w:r w:rsidR="0006300A" w:rsidRPr="00AA1FD8">
              <w:rPr>
                <w:rFonts w:cstheme="minorHAnsi"/>
                <w:b/>
                <w:bCs/>
                <w:color w:val="FF0000"/>
              </w:rPr>
              <w:t>you</w:t>
            </w:r>
            <w:proofErr w:type="spellEnd"/>
            <w:r w:rsidR="0006300A"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="0006300A" w:rsidRPr="00AA1FD8">
              <w:rPr>
                <w:rFonts w:cstheme="minorHAnsi"/>
                <w:b/>
                <w:bCs/>
                <w:color w:val="FF0000"/>
              </w:rPr>
              <w:t>learn</w:t>
            </w:r>
            <w:proofErr w:type="spellEnd"/>
            <w:r w:rsidR="0006300A"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="0006300A" w:rsidRPr="00AA1FD8">
              <w:rPr>
                <w:rFonts w:cstheme="minorHAnsi"/>
                <w:b/>
                <w:bCs/>
                <w:color w:val="FF0000"/>
              </w:rPr>
              <w:t>that</w:t>
            </w:r>
            <w:proofErr w:type="spellEnd"/>
          </w:p>
        </w:tc>
        <w:tc>
          <w:tcPr>
            <w:tcW w:w="2255" w:type="dxa"/>
          </w:tcPr>
          <w:p w14:paraId="72A9829E" w14:textId="622C4347" w:rsidR="0006300A" w:rsidRPr="00AA1FD8" w:rsidRDefault="0006300A" w:rsidP="00CF44C5">
            <w:pPr>
              <w:spacing w:line="360" w:lineRule="auto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becomes</w:t>
            </w:r>
            <w:proofErr w:type="spellEnd"/>
          </w:p>
        </w:tc>
      </w:tr>
      <w:tr w:rsidR="00AA1FD8" w:rsidRPr="00AA1FD8" w14:paraId="11B911B9" w14:textId="77777777" w:rsidTr="00CF44C5">
        <w:tc>
          <w:tcPr>
            <w:tcW w:w="421" w:type="dxa"/>
          </w:tcPr>
          <w:p w14:paraId="24AB7968" w14:textId="571DD77A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</w:t>
            </w:r>
          </w:p>
        </w:tc>
        <w:tc>
          <w:tcPr>
            <w:tcW w:w="2409" w:type="dxa"/>
          </w:tcPr>
          <w:p w14:paraId="3DF59944" w14:textId="6BA5E192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G</w:t>
            </w:r>
            <w:r w:rsidR="0006300A" w:rsidRPr="00AA1FD8">
              <w:rPr>
                <w:rFonts w:cstheme="minorHAnsi"/>
                <w:color w:val="FF0000"/>
              </w:rPr>
              <w:t>astroparesis</w:t>
            </w:r>
            <w:proofErr w:type="spellEnd"/>
            <w:r w:rsidR="0006300A" w:rsidRPr="00AA1FD8">
              <w:rPr>
                <w:rFonts w:cstheme="minorHAnsi"/>
                <w:color w:val="FF0000"/>
              </w:rPr>
              <w:t>.</w:t>
            </w:r>
          </w:p>
        </w:tc>
        <w:tc>
          <w:tcPr>
            <w:tcW w:w="3969" w:type="dxa"/>
          </w:tcPr>
          <w:p w14:paraId="1205AAB6" w14:textId="7213EB83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An episode of orthostatic hypotension one month ago</w:t>
            </w:r>
          </w:p>
        </w:tc>
        <w:tc>
          <w:tcPr>
            <w:tcW w:w="2255" w:type="dxa"/>
          </w:tcPr>
          <w:p w14:paraId="7E72B5E5" w14:textId="20243C3D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1CE846B2" w14:textId="77777777" w:rsidTr="00CF44C5">
        <w:tc>
          <w:tcPr>
            <w:tcW w:w="421" w:type="dxa"/>
          </w:tcPr>
          <w:p w14:paraId="52524E54" w14:textId="2EE0579C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2</w:t>
            </w:r>
          </w:p>
        </w:tc>
        <w:tc>
          <w:tcPr>
            <w:tcW w:w="2409" w:type="dxa"/>
          </w:tcPr>
          <w:p w14:paraId="50E4043D" w14:textId="7087449D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Di</w:t>
            </w:r>
            <w:r w:rsidR="0006300A" w:rsidRPr="00AA1FD8">
              <w:rPr>
                <w:rFonts w:cstheme="minorHAnsi"/>
                <w:color w:val="FF0000"/>
              </w:rPr>
              <w:t>fficult</w:t>
            </w:r>
            <w:proofErr w:type="spellEnd"/>
            <w:r w:rsidR="0006300A" w:rsidRPr="00AA1FD8">
              <w:rPr>
                <w:rFonts w:cstheme="minorHAnsi"/>
                <w:color w:val="FF0000"/>
              </w:rPr>
              <w:t xml:space="preserve"> intubation</w:t>
            </w:r>
          </w:p>
        </w:tc>
        <w:tc>
          <w:tcPr>
            <w:tcW w:w="3969" w:type="dxa"/>
          </w:tcPr>
          <w:p w14:paraId="56837D16" w14:textId="395FB5E3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Progression of diabetes over the past 12 years</w:t>
            </w:r>
          </w:p>
        </w:tc>
        <w:tc>
          <w:tcPr>
            <w:tcW w:w="2255" w:type="dxa"/>
          </w:tcPr>
          <w:p w14:paraId="0D62A889" w14:textId="4AD5D8BA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190F350A" w14:textId="77777777" w:rsidTr="00CF44C5">
        <w:tc>
          <w:tcPr>
            <w:tcW w:w="421" w:type="dxa"/>
          </w:tcPr>
          <w:p w14:paraId="51BD47C6" w14:textId="6F8DD1E9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3</w:t>
            </w:r>
          </w:p>
        </w:tc>
        <w:tc>
          <w:tcPr>
            <w:tcW w:w="2409" w:type="dxa"/>
          </w:tcPr>
          <w:p w14:paraId="4D48411B" w14:textId="25484F21" w:rsidR="0006300A" w:rsidRPr="00AA1FD8" w:rsidRDefault="00CF44C5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D</w:t>
            </w:r>
            <w:r w:rsidR="0006300A" w:rsidRPr="00AA1FD8">
              <w:rPr>
                <w:rFonts w:cstheme="minorHAnsi"/>
                <w:color w:val="FF0000"/>
              </w:rPr>
              <w:t>ifficult</w:t>
            </w:r>
            <w:proofErr w:type="spellEnd"/>
            <w:r w:rsidR="0006300A" w:rsidRPr="00AA1FD8">
              <w:rPr>
                <w:rFonts w:cstheme="minorHAnsi"/>
                <w:color w:val="FF0000"/>
              </w:rPr>
              <w:t xml:space="preserve"> intubation</w:t>
            </w:r>
          </w:p>
        </w:tc>
        <w:tc>
          <w:tcPr>
            <w:tcW w:w="3969" w:type="dxa"/>
          </w:tcPr>
          <w:p w14:paraId="67F68006" w14:textId="129CE0DB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Poorly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managed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diabetes</w:t>
            </w:r>
            <w:proofErr w:type="spellEnd"/>
            <w:r w:rsidRPr="00AA1FD8">
              <w:rPr>
                <w:rFonts w:cstheme="minorHAnsi"/>
                <w:color w:val="FF0000"/>
              </w:rPr>
              <w:t>, HbA1c &gt; 8%</w:t>
            </w:r>
          </w:p>
        </w:tc>
        <w:tc>
          <w:tcPr>
            <w:tcW w:w="2255" w:type="dxa"/>
          </w:tcPr>
          <w:p w14:paraId="3C314FF9" w14:textId="77777777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  <w:p w14:paraId="769A5080" w14:textId="1A1E5C64" w:rsidR="00CF44C5" w:rsidRPr="00AA1FD8" w:rsidRDefault="00CF44C5" w:rsidP="00CF44C5">
            <w:pPr>
              <w:spacing w:line="360" w:lineRule="auto"/>
              <w:jc w:val="center"/>
              <w:rPr>
                <w:rFonts w:cstheme="minorHAnsi"/>
                <w:color w:val="FF0000"/>
                <w:lang w:val="en-US"/>
              </w:rPr>
            </w:pPr>
          </w:p>
        </w:tc>
      </w:tr>
    </w:tbl>
    <w:p w14:paraId="13D50D13" w14:textId="77777777" w:rsidR="00812F96" w:rsidRPr="00AA1FD8" w:rsidRDefault="00812F96" w:rsidP="00812F96">
      <w:pPr>
        <w:rPr>
          <w:rFonts w:cstheme="minorHAnsi"/>
          <w:color w:val="FF0000"/>
          <w:lang w:val="en-US"/>
        </w:rPr>
      </w:pPr>
    </w:p>
    <w:p w14:paraId="54C49057" w14:textId="77777777" w:rsidR="0006300A" w:rsidRPr="00AA1FD8" w:rsidRDefault="0006300A" w:rsidP="00812F96">
      <w:pPr>
        <w:rPr>
          <w:rFonts w:cstheme="minorHAnsi"/>
          <w:color w:val="FF0000"/>
          <w:lang w:val="en-US"/>
        </w:rPr>
      </w:pPr>
    </w:p>
    <w:p w14:paraId="68F061AB" w14:textId="44A8FADB" w:rsidR="0006300A" w:rsidRPr="00AA1FD8" w:rsidRDefault="0006300A" w:rsidP="00812F96">
      <w:pPr>
        <w:rPr>
          <w:rFonts w:cstheme="minorHAnsi"/>
          <w:b/>
          <w:bCs/>
          <w:i/>
          <w:iCs/>
          <w:color w:val="FF0000"/>
          <w:lang w:val="en-US"/>
        </w:rPr>
      </w:pPr>
      <w:r w:rsidRPr="00AA1FD8">
        <w:rPr>
          <w:rFonts w:cstheme="minorHAnsi"/>
          <w:b/>
          <w:bCs/>
          <w:i/>
          <w:iCs/>
          <w:color w:val="FF0000"/>
          <w:lang w:val="en-US"/>
        </w:rPr>
        <w:t>This patient does not exhibit clinical angina</w:t>
      </w:r>
    </w:p>
    <w:p w14:paraId="68550905" w14:textId="77777777" w:rsidR="0006300A" w:rsidRPr="00AA1FD8" w:rsidRDefault="0006300A" w:rsidP="00812F96">
      <w:pPr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339"/>
        <w:gridCol w:w="2417"/>
        <w:gridCol w:w="3301"/>
        <w:gridCol w:w="2997"/>
      </w:tblGrid>
      <w:tr w:rsidR="00AA1FD8" w:rsidRPr="00AA1FD8" w14:paraId="417C6BB9" w14:textId="77777777" w:rsidTr="00FC2C79">
        <w:tc>
          <w:tcPr>
            <w:tcW w:w="0" w:type="auto"/>
            <w:vAlign w:val="center"/>
          </w:tcPr>
          <w:p w14:paraId="4FFFAC8A" w14:textId="77777777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66" w:type="dxa"/>
            <w:vAlign w:val="center"/>
          </w:tcPr>
          <w:p w14:paraId="1E8B058C" w14:textId="6B612F2E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You ar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considering</w:t>
            </w:r>
            <w:proofErr w:type="spellEnd"/>
          </w:p>
        </w:tc>
        <w:tc>
          <w:tcPr>
            <w:tcW w:w="3402" w:type="dxa"/>
            <w:vAlign w:val="center"/>
          </w:tcPr>
          <w:p w14:paraId="56609669" w14:textId="5F1CAE97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But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you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learn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that</w:t>
            </w:r>
            <w:proofErr w:type="spellEnd"/>
          </w:p>
        </w:tc>
        <w:tc>
          <w:tcPr>
            <w:tcW w:w="3082" w:type="dxa"/>
            <w:vAlign w:val="center"/>
          </w:tcPr>
          <w:p w14:paraId="52773015" w14:textId="52E88041" w:rsidR="0006300A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becomes</w:t>
            </w:r>
            <w:proofErr w:type="spellEnd"/>
          </w:p>
        </w:tc>
      </w:tr>
      <w:tr w:rsidR="00AA1FD8" w:rsidRPr="00AA1FD8" w14:paraId="770235C6" w14:textId="77777777" w:rsidTr="00FC2C79">
        <w:tc>
          <w:tcPr>
            <w:tcW w:w="0" w:type="auto"/>
            <w:vAlign w:val="center"/>
          </w:tcPr>
          <w:p w14:paraId="5D3D66BB" w14:textId="77777777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4</w:t>
            </w:r>
          </w:p>
        </w:tc>
        <w:tc>
          <w:tcPr>
            <w:tcW w:w="2466" w:type="dxa"/>
            <w:vAlign w:val="center"/>
          </w:tcPr>
          <w:p w14:paraId="179AFB90" w14:textId="49D356B4" w:rsidR="0006300A" w:rsidRPr="00AA1FD8" w:rsidRDefault="0006300A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Silent </w:t>
            </w:r>
            <w:proofErr w:type="spellStart"/>
            <w:r w:rsidRPr="00AA1FD8">
              <w:rPr>
                <w:rFonts w:cstheme="minorHAnsi"/>
                <w:color w:val="FF0000"/>
              </w:rPr>
              <w:t>myocardi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schemia</w:t>
            </w:r>
            <w:proofErr w:type="spellEnd"/>
          </w:p>
        </w:tc>
        <w:tc>
          <w:tcPr>
            <w:tcW w:w="3402" w:type="dxa"/>
            <w:vAlign w:val="center"/>
          </w:tcPr>
          <w:p w14:paraId="2FB17ECF" w14:textId="52C741D8" w:rsidR="0006300A" w:rsidRPr="00AA1FD8" w:rsidRDefault="00E66FF3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History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of stroke</w:t>
            </w:r>
          </w:p>
        </w:tc>
        <w:tc>
          <w:tcPr>
            <w:tcW w:w="3082" w:type="dxa"/>
            <w:vAlign w:val="center"/>
          </w:tcPr>
          <w:p w14:paraId="475A8737" w14:textId="77777777" w:rsidR="0006300A" w:rsidRPr="00AA1FD8" w:rsidRDefault="0006300A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2900D8F4" w14:textId="77777777" w:rsidTr="00FC2C79">
        <w:tc>
          <w:tcPr>
            <w:tcW w:w="0" w:type="auto"/>
            <w:vAlign w:val="center"/>
          </w:tcPr>
          <w:p w14:paraId="2AD5E33E" w14:textId="77777777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5</w:t>
            </w:r>
          </w:p>
        </w:tc>
        <w:tc>
          <w:tcPr>
            <w:tcW w:w="2466" w:type="dxa"/>
            <w:vAlign w:val="center"/>
          </w:tcPr>
          <w:p w14:paraId="6A7B942B" w14:textId="29ADF2DA" w:rsidR="0006300A" w:rsidRPr="00AA1FD8" w:rsidRDefault="00E66FF3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silent </w:t>
            </w:r>
            <w:proofErr w:type="spellStart"/>
            <w:r w:rsidRPr="00AA1FD8">
              <w:rPr>
                <w:rFonts w:cstheme="minorHAnsi"/>
                <w:color w:val="FF0000"/>
              </w:rPr>
              <w:t>myocardi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schemia</w:t>
            </w:r>
            <w:proofErr w:type="spellEnd"/>
          </w:p>
        </w:tc>
        <w:tc>
          <w:tcPr>
            <w:tcW w:w="3402" w:type="dxa"/>
            <w:vAlign w:val="center"/>
          </w:tcPr>
          <w:p w14:paraId="21F01CE0" w14:textId="4CF3A8F8" w:rsidR="0006300A" w:rsidRPr="00AA1FD8" w:rsidRDefault="00E66FF3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Exercise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capacity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&gt; 4 </w:t>
            </w:r>
            <w:proofErr w:type="spellStart"/>
            <w:r w:rsidRPr="00AA1FD8">
              <w:rPr>
                <w:rFonts w:cstheme="minorHAnsi"/>
                <w:color w:val="FF0000"/>
              </w:rPr>
              <w:t>METs</w:t>
            </w:r>
            <w:proofErr w:type="spellEnd"/>
          </w:p>
        </w:tc>
        <w:tc>
          <w:tcPr>
            <w:tcW w:w="3082" w:type="dxa"/>
            <w:vAlign w:val="center"/>
          </w:tcPr>
          <w:p w14:paraId="13907C65" w14:textId="77777777" w:rsidR="0006300A" w:rsidRPr="00AA1FD8" w:rsidRDefault="0006300A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545CC552" w14:textId="77777777" w:rsidTr="00FC2C79">
        <w:tc>
          <w:tcPr>
            <w:tcW w:w="0" w:type="auto"/>
            <w:vAlign w:val="center"/>
          </w:tcPr>
          <w:p w14:paraId="208FCD34" w14:textId="77777777" w:rsidR="0006300A" w:rsidRPr="00AA1FD8" w:rsidRDefault="0006300A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6</w:t>
            </w:r>
          </w:p>
        </w:tc>
        <w:tc>
          <w:tcPr>
            <w:tcW w:w="2466" w:type="dxa"/>
            <w:vAlign w:val="center"/>
          </w:tcPr>
          <w:p w14:paraId="47BFFF15" w14:textId="00291268" w:rsidR="0006300A" w:rsidRPr="00AA1FD8" w:rsidRDefault="00E66FF3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Silent </w:t>
            </w:r>
            <w:proofErr w:type="spellStart"/>
            <w:r w:rsidRPr="00AA1FD8">
              <w:rPr>
                <w:rFonts w:cstheme="minorHAnsi"/>
                <w:color w:val="FF0000"/>
              </w:rPr>
              <w:t>myocardi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schemia</w:t>
            </w:r>
            <w:proofErr w:type="spellEnd"/>
          </w:p>
        </w:tc>
        <w:tc>
          <w:tcPr>
            <w:tcW w:w="3402" w:type="dxa"/>
            <w:vAlign w:val="center"/>
          </w:tcPr>
          <w:p w14:paraId="2BA9B580" w14:textId="2B32D921" w:rsidR="0006300A" w:rsidRPr="00AA1FD8" w:rsidRDefault="00E66FF3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Poorly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managed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diabetes</w:t>
            </w:r>
            <w:proofErr w:type="spellEnd"/>
            <w:r w:rsidRPr="00AA1FD8">
              <w:rPr>
                <w:rFonts w:cstheme="minorHAnsi"/>
                <w:color w:val="FF0000"/>
              </w:rPr>
              <w:t>, HbA1c &gt; 8%</w:t>
            </w:r>
          </w:p>
        </w:tc>
        <w:tc>
          <w:tcPr>
            <w:tcW w:w="3082" w:type="dxa"/>
            <w:vAlign w:val="center"/>
          </w:tcPr>
          <w:p w14:paraId="28A4C66B" w14:textId="77777777" w:rsidR="0006300A" w:rsidRPr="00AA1FD8" w:rsidRDefault="0006300A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</w:tbl>
    <w:p w14:paraId="5FE785AA" w14:textId="77777777" w:rsidR="0006300A" w:rsidRPr="00AA1FD8" w:rsidRDefault="0006300A" w:rsidP="00812F96">
      <w:pPr>
        <w:rPr>
          <w:rFonts w:cstheme="minorHAnsi"/>
          <w:color w:val="FF0000"/>
          <w:lang w:val="en-US"/>
        </w:rPr>
      </w:pPr>
    </w:p>
    <w:p w14:paraId="2172F473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338"/>
        <w:gridCol w:w="2466"/>
        <w:gridCol w:w="3477"/>
        <w:gridCol w:w="2773"/>
      </w:tblGrid>
      <w:tr w:rsidR="00AA1FD8" w:rsidRPr="00AA1FD8" w14:paraId="04E581B1" w14:textId="77777777" w:rsidTr="00FC2C79">
        <w:tc>
          <w:tcPr>
            <w:tcW w:w="0" w:type="auto"/>
            <w:vAlign w:val="center"/>
          </w:tcPr>
          <w:p w14:paraId="4CA628B3" w14:textId="77777777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</w:p>
        </w:tc>
        <w:tc>
          <w:tcPr>
            <w:tcW w:w="2466" w:type="dxa"/>
            <w:vAlign w:val="center"/>
          </w:tcPr>
          <w:p w14:paraId="1D742E20" w14:textId="0D3CD205" w:rsidR="00D8539B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You ar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considering</w:t>
            </w:r>
            <w:proofErr w:type="spellEnd"/>
          </w:p>
        </w:tc>
        <w:tc>
          <w:tcPr>
            <w:tcW w:w="3477" w:type="dxa"/>
            <w:vAlign w:val="center"/>
          </w:tcPr>
          <w:p w14:paraId="0D1A45F7" w14:textId="25874DE3" w:rsidR="00D8539B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But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you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learn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that</w:t>
            </w:r>
            <w:proofErr w:type="spellEnd"/>
          </w:p>
        </w:tc>
        <w:tc>
          <w:tcPr>
            <w:tcW w:w="0" w:type="auto"/>
            <w:vAlign w:val="center"/>
          </w:tcPr>
          <w:p w14:paraId="43FABB05" w14:textId="74129F47" w:rsidR="00D8539B" w:rsidRPr="00AA1FD8" w:rsidRDefault="00CF44C5" w:rsidP="00CF44C5">
            <w:pPr>
              <w:spacing w:line="360" w:lineRule="auto"/>
              <w:jc w:val="center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becomes</w:t>
            </w:r>
            <w:proofErr w:type="spellEnd"/>
          </w:p>
        </w:tc>
      </w:tr>
      <w:tr w:rsidR="00AA1FD8" w:rsidRPr="00AA1FD8" w14:paraId="33408A3D" w14:textId="77777777" w:rsidTr="00FC2C79">
        <w:tc>
          <w:tcPr>
            <w:tcW w:w="0" w:type="auto"/>
            <w:vAlign w:val="center"/>
          </w:tcPr>
          <w:p w14:paraId="73AD12BA" w14:textId="77777777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7</w:t>
            </w:r>
          </w:p>
        </w:tc>
        <w:tc>
          <w:tcPr>
            <w:tcW w:w="2466" w:type="dxa"/>
            <w:vAlign w:val="center"/>
          </w:tcPr>
          <w:p w14:paraId="51B468F3" w14:textId="1047AE17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Myocardi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schemia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test</w:t>
            </w:r>
          </w:p>
        </w:tc>
        <w:tc>
          <w:tcPr>
            <w:tcW w:w="3477" w:type="dxa"/>
            <w:vAlign w:val="center"/>
          </w:tcPr>
          <w:p w14:paraId="112B0407" w14:textId="2B2EF50C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Ren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mpairment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with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proteinuria</w:t>
            </w:r>
            <w:proofErr w:type="spellEnd"/>
          </w:p>
        </w:tc>
        <w:tc>
          <w:tcPr>
            <w:tcW w:w="0" w:type="auto"/>
            <w:vAlign w:val="center"/>
          </w:tcPr>
          <w:p w14:paraId="3A463A8A" w14:textId="77777777" w:rsidR="00D8539B" w:rsidRPr="00AA1FD8" w:rsidRDefault="00D8539B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3D987A2C" w14:textId="77777777" w:rsidTr="00FC2C79">
        <w:tc>
          <w:tcPr>
            <w:tcW w:w="0" w:type="auto"/>
            <w:vAlign w:val="center"/>
          </w:tcPr>
          <w:p w14:paraId="4E041249" w14:textId="77777777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8</w:t>
            </w:r>
          </w:p>
        </w:tc>
        <w:tc>
          <w:tcPr>
            <w:tcW w:w="2466" w:type="dxa"/>
            <w:vAlign w:val="center"/>
          </w:tcPr>
          <w:p w14:paraId="0D3E6958" w14:textId="5E5488B4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Myocardi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schemia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test</w:t>
            </w:r>
          </w:p>
        </w:tc>
        <w:tc>
          <w:tcPr>
            <w:tcW w:w="3477" w:type="dxa"/>
            <w:vAlign w:val="center"/>
          </w:tcPr>
          <w:p w14:paraId="2E5BFAE2" w14:textId="783433FF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Exercise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capacity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not </w:t>
            </w:r>
            <w:proofErr w:type="spellStart"/>
            <w:r w:rsidRPr="00AA1FD8">
              <w:rPr>
                <w:rFonts w:cstheme="minorHAnsi"/>
                <w:color w:val="FF0000"/>
              </w:rPr>
              <w:t>assessable</w:t>
            </w:r>
            <w:proofErr w:type="spellEnd"/>
          </w:p>
        </w:tc>
        <w:tc>
          <w:tcPr>
            <w:tcW w:w="0" w:type="auto"/>
            <w:vAlign w:val="center"/>
          </w:tcPr>
          <w:p w14:paraId="19B4867F" w14:textId="77777777" w:rsidR="00D8539B" w:rsidRPr="00AA1FD8" w:rsidRDefault="00D8539B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7702C9AC" w14:textId="77777777" w:rsidTr="00FC2C79">
        <w:tc>
          <w:tcPr>
            <w:tcW w:w="0" w:type="auto"/>
            <w:vAlign w:val="center"/>
          </w:tcPr>
          <w:p w14:paraId="1D93C121" w14:textId="77777777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9</w:t>
            </w:r>
          </w:p>
        </w:tc>
        <w:tc>
          <w:tcPr>
            <w:tcW w:w="2466" w:type="dxa"/>
            <w:vAlign w:val="center"/>
          </w:tcPr>
          <w:p w14:paraId="4864CBFB" w14:textId="00611241" w:rsidR="00D8539B" w:rsidRPr="00AA1FD8" w:rsidRDefault="007429BB" w:rsidP="00CF44C5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A</w:t>
            </w:r>
            <w:r w:rsidR="00D8539B" w:rsidRPr="00AA1FD8">
              <w:rPr>
                <w:rFonts w:cstheme="minorHAnsi"/>
                <w:color w:val="FF0000"/>
              </w:rPr>
              <w:t xml:space="preserve">n </w:t>
            </w:r>
            <w:proofErr w:type="spellStart"/>
            <w:r w:rsidR="00D8539B" w:rsidRPr="00AA1FD8">
              <w:rPr>
                <w:rFonts w:cstheme="minorHAnsi"/>
                <w:color w:val="FF0000"/>
              </w:rPr>
              <w:t>echocardiogram</w:t>
            </w:r>
            <w:proofErr w:type="spellEnd"/>
          </w:p>
        </w:tc>
        <w:tc>
          <w:tcPr>
            <w:tcW w:w="3477" w:type="dxa"/>
            <w:vAlign w:val="center"/>
          </w:tcPr>
          <w:p w14:paraId="5DF2307A" w14:textId="410C41F2" w:rsidR="00D8539B" w:rsidRPr="00AA1FD8" w:rsidRDefault="00D8539B" w:rsidP="00CF44C5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Two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-stage </w:t>
            </w:r>
            <w:proofErr w:type="spellStart"/>
            <w:r w:rsidRPr="00AA1FD8">
              <w:rPr>
                <w:rFonts w:cstheme="minorHAnsi"/>
                <w:color w:val="FF0000"/>
              </w:rPr>
              <w:t>exercise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dyspnea</w:t>
            </w:r>
            <w:proofErr w:type="spellEnd"/>
          </w:p>
        </w:tc>
        <w:tc>
          <w:tcPr>
            <w:tcW w:w="0" w:type="auto"/>
            <w:vAlign w:val="center"/>
          </w:tcPr>
          <w:p w14:paraId="2F3A9F6C" w14:textId="77777777" w:rsidR="00D8539B" w:rsidRPr="00AA1FD8" w:rsidRDefault="00D8539B" w:rsidP="00CF44C5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</w:tbl>
    <w:p w14:paraId="5BB01C9F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p w14:paraId="5227774F" w14:textId="2705FB8A" w:rsidR="00D8539B" w:rsidRPr="00AA1FD8" w:rsidRDefault="00D8539B" w:rsidP="007429BB">
      <w:pPr>
        <w:spacing w:line="360" w:lineRule="auto"/>
        <w:rPr>
          <w:rFonts w:cstheme="minorHAnsi"/>
          <w:b/>
          <w:bCs/>
          <w:i/>
          <w:iCs/>
          <w:color w:val="FF0000"/>
          <w:lang w:val="en-US"/>
        </w:rPr>
      </w:pPr>
      <w:r w:rsidRPr="00AA1FD8">
        <w:rPr>
          <w:rFonts w:cstheme="minorHAnsi"/>
          <w:b/>
          <w:bCs/>
          <w:i/>
          <w:iCs/>
          <w:color w:val="FF0000"/>
          <w:lang w:val="en-US"/>
        </w:rPr>
        <w:t>You administered general anesthesia to this patient, who is normally treated with biguanides and long-acting insulin, for a left femoropopliteal bypass</w:t>
      </w:r>
    </w:p>
    <w:p w14:paraId="0593CEAF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460"/>
        <w:gridCol w:w="2382"/>
        <w:gridCol w:w="3390"/>
        <w:gridCol w:w="2822"/>
      </w:tblGrid>
      <w:tr w:rsidR="00AA1FD8" w:rsidRPr="00AA1FD8" w14:paraId="7A90FD12" w14:textId="77777777" w:rsidTr="007429BB">
        <w:tc>
          <w:tcPr>
            <w:tcW w:w="0" w:type="auto"/>
            <w:vAlign w:val="center"/>
          </w:tcPr>
          <w:p w14:paraId="5EA90FB2" w14:textId="77777777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382" w:type="dxa"/>
            <w:vAlign w:val="center"/>
          </w:tcPr>
          <w:p w14:paraId="16CC0319" w14:textId="2FFE00CB" w:rsidR="00D8539B" w:rsidRPr="00AA1FD8" w:rsidRDefault="00CF44C5" w:rsidP="007429BB">
            <w:pPr>
              <w:spacing w:line="360" w:lineRule="auto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You ar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considering</w:t>
            </w:r>
            <w:proofErr w:type="spellEnd"/>
          </w:p>
        </w:tc>
        <w:tc>
          <w:tcPr>
            <w:tcW w:w="3390" w:type="dxa"/>
            <w:vAlign w:val="center"/>
          </w:tcPr>
          <w:p w14:paraId="2B9F8AFC" w14:textId="6BA7DA37" w:rsidR="00D8539B" w:rsidRPr="00AA1FD8" w:rsidRDefault="00CF44C5" w:rsidP="007429BB">
            <w:pPr>
              <w:spacing w:line="360" w:lineRule="auto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But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you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learn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that</w:t>
            </w:r>
            <w:proofErr w:type="spellEnd"/>
          </w:p>
        </w:tc>
        <w:tc>
          <w:tcPr>
            <w:tcW w:w="2822" w:type="dxa"/>
            <w:vAlign w:val="center"/>
          </w:tcPr>
          <w:p w14:paraId="22A3A22A" w14:textId="079D67B3" w:rsidR="00D8539B" w:rsidRPr="00AA1FD8" w:rsidRDefault="00CF44C5" w:rsidP="007429BB">
            <w:pPr>
              <w:spacing w:line="360" w:lineRule="auto"/>
              <w:rPr>
                <w:rFonts w:cstheme="minorHAnsi"/>
                <w:b/>
                <w:bCs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becomes</w:t>
            </w:r>
            <w:proofErr w:type="spellEnd"/>
          </w:p>
        </w:tc>
      </w:tr>
      <w:tr w:rsidR="00AA1FD8" w:rsidRPr="00AA1FD8" w14:paraId="6D6FBCE0" w14:textId="77777777" w:rsidTr="007429BB">
        <w:tc>
          <w:tcPr>
            <w:tcW w:w="0" w:type="auto"/>
            <w:vAlign w:val="center"/>
          </w:tcPr>
          <w:p w14:paraId="2749973F" w14:textId="77777777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0</w:t>
            </w:r>
          </w:p>
        </w:tc>
        <w:tc>
          <w:tcPr>
            <w:tcW w:w="2382" w:type="dxa"/>
            <w:vAlign w:val="center"/>
          </w:tcPr>
          <w:p w14:paraId="4D3C2187" w14:textId="4F932E0F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Maintain a 5% dextrose infusion at 100 ml/h throughout the procedure</w:t>
            </w:r>
          </w:p>
        </w:tc>
        <w:tc>
          <w:tcPr>
            <w:tcW w:w="3390" w:type="dxa"/>
            <w:vAlign w:val="center"/>
          </w:tcPr>
          <w:p w14:paraId="16DF297D" w14:textId="11F9C693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A capillary blood glucose level of 11.5 mmol/L intraoperatively</w:t>
            </w:r>
          </w:p>
        </w:tc>
        <w:tc>
          <w:tcPr>
            <w:tcW w:w="2822" w:type="dxa"/>
            <w:vAlign w:val="center"/>
          </w:tcPr>
          <w:p w14:paraId="0A47540A" w14:textId="77777777" w:rsidR="00D8539B" w:rsidRPr="00AA1FD8" w:rsidRDefault="00D8539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019DE3F8" w14:textId="77777777" w:rsidTr="007429BB">
        <w:tc>
          <w:tcPr>
            <w:tcW w:w="0" w:type="auto"/>
            <w:vAlign w:val="center"/>
          </w:tcPr>
          <w:p w14:paraId="72ADD4E2" w14:textId="77777777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1</w:t>
            </w:r>
          </w:p>
        </w:tc>
        <w:tc>
          <w:tcPr>
            <w:tcW w:w="2382" w:type="dxa"/>
            <w:vAlign w:val="center"/>
          </w:tcPr>
          <w:p w14:paraId="11CCD784" w14:textId="58957B30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An </w:t>
            </w:r>
            <w:proofErr w:type="spellStart"/>
            <w:r w:rsidRPr="00AA1FD8">
              <w:rPr>
                <w:rFonts w:cstheme="minorHAnsi"/>
                <w:color w:val="FF0000"/>
              </w:rPr>
              <w:t>intravenous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nsulin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therapy</w:t>
            </w:r>
            <w:proofErr w:type="spellEnd"/>
            <w:r w:rsidRPr="00AA1FD8">
              <w:rPr>
                <w:rFonts w:cstheme="minorHAnsi"/>
                <w:color w:val="FF0000"/>
              </w:rPr>
              <w:t> </w:t>
            </w:r>
          </w:p>
        </w:tc>
        <w:tc>
          <w:tcPr>
            <w:tcW w:w="3390" w:type="dxa"/>
            <w:vAlign w:val="center"/>
          </w:tcPr>
          <w:p w14:paraId="7A74AEB4" w14:textId="7FA0872A" w:rsidR="00D8539B" w:rsidRPr="00AA1FD8" w:rsidRDefault="00D8539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End of the procedure in 10 minutes.</w:t>
            </w:r>
          </w:p>
        </w:tc>
        <w:tc>
          <w:tcPr>
            <w:tcW w:w="2822" w:type="dxa"/>
            <w:vAlign w:val="center"/>
          </w:tcPr>
          <w:p w14:paraId="695F21BB" w14:textId="77777777" w:rsidR="00D8539B" w:rsidRPr="00AA1FD8" w:rsidRDefault="00D8539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</w:tbl>
    <w:p w14:paraId="734CA6D4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p w14:paraId="524D4416" w14:textId="5ECA6F02" w:rsidR="00D8539B" w:rsidRPr="00AA1FD8" w:rsidRDefault="00D8539B" w:rsidP="007429BB">
      <w:pPr>
        <w:spacing w:line="360" w:lineRule="auto"/>
        <w:rPr>
          <w:rFonts w:cstheme="minorHAnsi"/>
          <w:b/>
          <w:bCs/>
          <w:i/>
          <w:iCs/>
          <w:color w:val="FF0000"/>
          <w:lang w:val="en-US"/>
        </w:rPr>
      </w:pPr>
      <w:r w:rsidRPr="00AA1FD8">
        <w:rPr>
          <w:rFonts w:cstheme="minorHAnsi"/>
          <w:b/>
          <w:bCs/>
          <w:i/>
          <w:iCs/>
          <w:color w:val="FF0000"/>
          <w:lang w:val="en-US"/>
        </w:rPr>
        <w:t>In the post-anesthesia care unit (PACU), after 30 minutes of sedation cessation, the patient shows no signs of awakening</w:t>
      </w:r>
    </w:p>
    <w:p w14:paraId="5BA825EF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460"/>
        <w:gridCol w:w="2752"/>
        <w:gridCol w:w="3020"/>
        <w:gridCol w:w="2694"/>
      </w:tblGrid>
      <w:tr w:rsidR="00AA1FD8" w:rsidRPr="00AA1FD8" w14:paraId="64F2919D" w14:textId="77777777" w:rsidTr="007429BB">
        <w:tc>
          <w:tcPr>
            <w:tcW w:w="0" w:type="auto"/>
            <w:vAlign w:val="center"/>
          </w:tcPr>
          <w:p w14:paraId="73933BAB" w14:textId="7777777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752" w:type="dxa"/>
            <w:vAlign w:val="center"/>
          </w:tcPr>
          <w:p w14:paraId="7264FA7E" w14:textId="45462F51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You ar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considering</w:t>
            </w:r>
            <w:proofErr w:type="spellEnd"/>
          </w:p>
        </w:tc>
        <w:tc>
          <w:tcPr>
            <w:tcW w:w="3020" w:type="dxa"/>
            <w:vAlign w:val="center"/>
          </w:tcPr>
          <w:p w14:paraId="26EA98DB" w14:textId="1C79AFEF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But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you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learn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that</w:t>
            </w:r>
            <w:proofErr w:type="spellEnd"/>
          </w:p>
        </w:tc>
        <w:tc>
          <w:tcPr>
            <w:tcW w:w="2694" w:type="dxa"/>
            <w:vAlign w:val="center"/>
          </w:tcPr>
          <w:p w14:paraId="10F6BE63" w14:textId="7C948C22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b/>
                <w:bCs/>
                <w:color w:val="FF0000"/>
              </w:rPr>
              <w:t xml:space="preserve">The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proposed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approach</w:t>
            </w:r>
            <w:proofErr w:type="spellEnd"/>
            <w:r w:rsidRPr="00AA1FD8">
              <w:rPr>
                <w:rFonts w:cstheme="minorHAnsi"/>
                <w:b/>
                <w:bCs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b/>
                <w:bCs/>
                <w:color w:val="FF0000"/>
              </w:rPr>
              <w:t>becomes</w:t>
            </w:r>
            <w:proofErr w:type="spellEnd"/>
          </w:p>
        </w:tc>
      </w:tr>
      <w:tr w:rsidR="00AA1FD8" w:rsidRPr="00AA1FD8" w14:paraId="56A550E7" w14:textId="77777777" w:rsidTr="007429BB">
        <w:tc>
          <w:tcPr>
            <w:tcW w:w="0" w:type="auto"/>
            <w:vAlign w:val="center"/>
          </w:tcPr>
          <w:p w14:paraId="48C90FF9" w14:textId="7777777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2</w:t>
            </w:r>
          </w:p>
        </w:tc>
        <w:tc>
          <w:tcPr>
            <w:tcW w:w="2752" w:type="dxa"/>
            <w:vAlign w:val="center"/>
          </w:tcPr>
          <w:p w14:paraId="6476986C" w14:textId="49404345" w:rsidR="007429BB" w:rsidRPr="00AA1FD8" w:rsidRDefault="00BD1C92" w:rsidP="007429BB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Hypoglycemia</w:t>
            </w:r>
            <w:proofErr w:type="spellEnd"/>
            <w:r w:rsidR="007429BB" w:rsidRPr="00AA1FD8">
              <w:rPr>
                <w:rFonts w:cstheme="minorHAnsi"/>
                <w:color w:val="FF0000"/>
              </w:rPr>
              <w:t>.</w:t>
            </w:r>
          </w:p>
        </w:tc>
        <w:tc>
          <w:tcPr>
            <w:tcW w:w="3020" w:type="dxa"/>
            <w:vAlign w:val="center"/>
          </w:tcPr>
          <w:p w14:paraId="34C266B0" w14:textId="01C8BDD4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A continuous infusion of 5% dextrose at 100 ml/h was maintained throughout the procedure</w:t>
            </w:r>
          </w:p>
        </w:tc>
        <w:tc>
          <w:tcPr>
            <w:tcW w:w="2694" w:type="dxa"/>
            <w:vAlign w:val="center"/>
          </w:tcPr>
          <w:p w14:paraId="20EA46A8" w14:textId="77777777" w:rsidR="007429BB" w:rsidRPr="00AA1FD8" w:rsidRDefault="007429B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6531785C" w14:textId="77777777" w:rsidTr="007429BB">
        <w:tc>
          <w:tcPr>
            <w:tcW w:w="0" w:type="auto"/>
            <w:vAlign w:val="center"/>
          </w:tcPr>
          <w:p w14:paraId="1F1D9EC3" w14:textId="7777777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3</w:t>
            </w:r>
          </w:p>
        </w:tc>
        <w:tc>
          <w:tcPr>
            <w:tcW w:w="2752" w:type="dxa"/>
            <w:vAlign w:val="center"/>
          </w:tcPr>
          <w:p w14:paraId="4E606772" w14:textId="70D5726F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A </w:t>
            </w:r>
            <w:proofErr w:type="spellStart"/>
            <w:r w:rsidRPr="00AA1FD8">
              <w:rPr>
                <w:rFonts w:cstheme="minorHAnsi"/>
                <w:color w:val="FF0000"/>
              </w:rPr>
              <w:t>hyperosmolar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coma</w:t>
            </w:r>
          </w:p>
        </w:tc>
        <w:tc>
          <w:tcPr>
            <w:tcW w:w="3020" w:type="dxa"/>
            <w:vAlign w:val="center"/>
          </w:tcPr>
          <w:p w14:paraId="636D5AA0" w14:textId="498B6CD1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  <w:lang w:val="en-US"/>
              </w:rPr>
            </w:pPr>
            <w:r w:rsidRPr="00AA1FD8">
              <w:rPr>
                <w:rFonts w:cstheme="minorHAnsi"/>
                <w:color w:val="FF0000"/>
                <w:lang w:val="en-US"/>
              </w:rPr>
              <w:t>The patient never takes his medication</w:t>
            </w:r>
          </w:p>
        </w:tc>
        <w:tc>
          <w:tcPr>
            <w:tcW w:w="2694" w:type="dxa"/>
            <w:vAlign w:val="center"/>
          </w:tcPr>
          <w:p w14:paraId="753AA0A3" w14:textId="77777777" w:rsidR="007429BB" w:rsidRPr="00AA1FD8" w:rsidRDefault="007429B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4ED592F6" w14:textId="77777777" w:rsidTr="007429BB">
        <w:trPr>
          <w:trHeight w:val="733"/>
        </w:trPr>
        <w:tc>
          <w:tcPr>
            <w:tcW w:w="0" w:type="auto"/>
            <w:vAlign w:val="center"/>
          </w:tcPr>
          <w:p w14:paraId="35E35809" w14:textId="7777777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lastRenderedPageBreak/>
              <w:t>14</w:t>
            </w:r>
          </w:p>
        </w:tc>
        <w:tc>
          <w:tcPr>
            <w:tcW w:w="2752" w:type="dxa"/>
            <w:vAlign w:val="center"/>
          </w:tcPr>
          <w:p w14:paraId="6DB51959" w14:textId="2971716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A </w:t>
            </w:r>
            <w:proofErr w:type="spellStart"/>
            <w:r w:rsidRPr="00AA1FD8">
              <w:rPr>
                <w:rFonts w:cstheme="minorHAnsi"/>
                <w:color w:val="FF0000"/>
              </w:rPr>
              <w:t>brainstem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stroke</w:t>
            </w:r>
          </w:p>
        </w:tc>
        <w:tc>
          <w:tcPr>
            <w:tcW w:w="3020" w:type="dxa"/>
            <w:vAlign w:val="center"/>
          </w:tcPr>
          <w:p w14:paraId="579A617E" w14:textId="61FCFDBC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Equ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pupils</w:t>
            </w:r>
            <w:proofErr w:type="spellEnd"/>
          </w:p>
        </w:tc>
        <w:tc>
          <w:tcPr>
            <w:tcW w:w="2694" w:type="dxa"/>
            <w:vAlign w:val="center"/>
          </w:tcPr>
          <w:p w14:paraId="589B09D8" w14:textId="77777777" w:rsidR="007429BB" w:rsidRPr="00AA1FD8" w:rsidRDefault="007429B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  <w:tr w:rsidR="00AA1FD8" w:rsidRPr="00AA1FD8" w14:paraId="73B756E2" w14:textId="77777777" w:rsidTr="007429BB">
        <w:tc>
          <w:tcPr>
            <w:tcW w:w="0" w:type="auto"/>
            <w:vAlign w:val="center"/>
          </w:tcPr>
          <w:p w14:paraId="7273CBFE" w14:textId="77777777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15</w:t>
            </w:r>
          </w:p>
        </w:tc>
        <w:tc>
          <w:tcPr>
            <w:tcW w:w="2752" w:type="dxa"/>
            <w:vAlign w:val="center"/>
          </w:tcPr>
          <w:p w14:paraId="5F65CD4D" w14:textId="4D767CED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 xml:space="preserve">A </w:t>
            </w:r>
            <w:proofErr w:type="spellStart"/>
            <w:r w:rsidRPr="00AA1FD8">
              <w:rPr>
                <w:rFonts w:cstheme="minorHAnsi"/>
                <w:color w:val="FF0000"/>
              </w:rPr>
              <w:t>residu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sedation</w:t>
            </w:r>
            <w:proofErr w:type="spellEnd"/>
          </w:p>
        </w:tc>
        <w:tc>
          <w:tcPr>
            <w:tcW w:w="3020" w:type="dxa"/>
            <w:vAlign w:val="center"/>
          </w:tcPr>
          <w:p w14:paraId="5F81F0E4" w14:textId="28DB4C4A" w:rsidR="007429BB" w:rsidRPr="00AA1FD8" w:rsidRDefault="007429BB" w:rsidP="007429BB">
            <w:pPr>
              <w:spacing w:line="360" w:lineRule="auto"/>
              <w:rPr>
                <w:rFonts w:cstheme="minorHAnsi"/>
                <w:color w:val="FF0000"/>
              </w:rPr>
            </w:pPr>
            <w:proofErr w:type="spellStart"/>
            <w:r w:rsidRPr="00AA1FD8">
              <w:rPr>
                <w:rFonts w:cstheme="minorHAnsi"/>
                <w:color w:val="FF0000"/>
              </w:rPr>
              <w:t>Moderate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renal</w:t>
            </w:r>
            <w:proofErr w:type="spellEnd"/>
            <w:r w:rsidRPr="00AA1FD8">
              <w:rPr>
                <w:rFonts w:cstheme="minorHAnsi"/>
                <w:color w:val="FF0000"/>
              </w:rPr>
              <w:t xml:space="preserve"> </w:t>
            </w:r>
            <w:proofErr w:type="spellStart"/>
            <w:r w:rsidRPr="00AA1FD8">
              <w:rPr>
                <w:rFonts w:cstheme="minorHAnsi"/>
                <w:color w:val="FF0000"/>
              </w:rPr>
              <w:t>insufficiency</w:t>
            </w:r>
            <w:proofErr w:type="spellEnd"/>
          </w:p>
        </w:tc>
        <w:tc>
          <w:tcPr>
            <w:tcW w:w="2694" w:type="dxa"/>
            <w:vAlign w:val="center"/>
          </w:tcPr>
          <w:p w14:paraId="17034694" w14:textId="77777777" w:rsidR="007429BB" w:rsidRPr="00AA1FD8" w:rsidRDefault="007429BB" w:rsidP="007429BB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AA1FD8">
              <w:rPr>
                <w:rFonts w:cstheme="minorHAnsi"/>
                <w:color w:val="FF0000"/>
              </w:rPr>
              <w:t>-2    -1    0    +1    +2</w:t>
            </w:r>
          </w:p>
        </w:tc>
      </w:tr>
    </w:tbl>
    <w:p w14:paraId="6C6B8326" w14:textId="77777777" w:rsidR="00D8539B" w:rsidRPr="00AA1FD8" w:rsidRDefault="00D8539B" w:rsidP="00812F96">
      <w:pPr>
        <w:rPr>
          <w:rFonts w:cstheme="minorHAnsi"/>
          <w:color w:val="FF0000"/>
          <w:lang w:val="en-US"/>
        </w:rPr>
      </w:pPr>
    </w:p>
    <w:sectPr w:rsidR="00D8539B" w:rsidRPr="00AA1FD8" w:rsidSect="00EE270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C923CD"/>
    <w:multiLevelType w:val="hybridMultilevel"/>
    <w:tmpl w:val="9A8EAF32"/>
    <w:lvl w:ilvl="0" w:tplc="C03EA2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975B06"/>
    <w:multiLevelType w:val="hybridMultilevel"/>
    <w:tmpl w:val="8BF0DF2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230536">
    <w:abstractNumId w:val="0"/>
  </w:num>
  <w:num w:numId="2" w16cid:durableId="1101682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mirrorMargins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5D"/>
    <w:rsid w:val="000044DB"/>
    <w:rsid w:val="00021D2C"/>
    <w:rsid w:val="000254FE"/>
    <w:rsid w:val="00025A3E"/>
    <w:rsid w:val="00026A02"/>
    <w:rsid w:val="00042331"/>
    <w:rsid w:val="00045218"/>
    <w:rsid w:val="00047FA2"/>
    <w:rsid w:val="00056AA3"/>
    <w:rsid w:val="0006300A"/>
    <w:rsid w:val="00066D53"/>
    <w:rsid w:val="000755CF"/>
    <w:rsid w:val="00075F91"/>
    <w:rsid w:val="00077582"/>
    <w:rsid w:val="0008427C"/>
    <w:rsid w:val="00090D77"/>
    <w:rsid w:val="00090DC1"/>
    <w:rsid w:val="00097E44"/>
    <w:rsid w:val="000A6030"/>
    <w:rsid w:val="000A7528"/>
    <w:rsid w:val="000B0E41"/>
    <w:rsid w:val="000B3F8B"/>
    <w:rsid w:val="000B5405"/>
    <w:rsid w:val="000B68AE"/>
    <w:rsid w:val="000C53E0"/>
    <w:rsid w:val="000D0873"/>
    <w:rsid w:val="000D32E9"/>
    <w:rsid w:val="000D5095"/>
    <w:rsid w:val="000D682B"/>
    <w:rsid w:val="000D6C9C"/>
    <w:rsid w:val="000E1362"/>
    <w:rsid w:val="000E294E"/>
    <w:rsid w:val="000E3D8B"/>
    <w:rsid w:val="000E5B07"/>
    <w:rsid w:val="000E5F69"/>
    <w:rsid w:val="000E72D4"/>
    <w:rsid w:val="000F15FB"/>
    <w:rsid w:val="000F1E3B"/>
    <w:rsid w:val="000F4596"/>
    <w:rsid w:val="000F78C8"/>
    <w:rsid w:val="00104235"/>
    <w:rsid w:val="00106E39"/>
    <w:rsid w:val="00115449"/>
    <w:rsid w:val="00115514"/>
    <w:rsid w:val="00122FF0"/>
    <w:rsid w:val="0012463B"/>
    <w:rsid w:val="001338A2"/>
    <w:rsid w:val="001345EF"/>
    <w:rsid w:val="00134740"/>
    <w:rsid w:val="00136AB7"/>
    <w:rsid w:val="00145ABE"/>
    <w:rsid w:val="00150F01"/>
    <w:rsid w:val="0015156C"/>
    <w:rsid w:val="00152C70"/>
    <w:rsid w:val="001614E7"/>
    <w:rsid w:val="0016272D"/>
    <w:rsid w:val="00172EFB"/>
    <w:rsid w:val="00182BA6"/>
    <w:rsid w:val="00190304"/>
    <w:rsid w:val="001911D2"/>
    <w:rsid w:val="0019351B"/>
    <w:rsid w:val="00196FE0"/>
    <w:rsid w:val="001A012A"/>
    <w:rsid w:val="001A1F08"/>
    <w:rsid w:val="001A6B60"/>
    <w:rsid w:val="001A6F96"/>
    <w:rsid w:val="001B0FBC"/>
    <w:rsid w:val="001B1C92"/>
    <w:rsid w:val="001B33DC"/>
    <w:rsid w:val="001D1A52"/>
    <w:rsid w:val="001D2585"/>
    <w:rsid w:val="001E4215"/>
    <w:rsid w:val="001E4722"/>
    <w:rsid w:val="001F0885"/>
    <w:rsid w:val="0020247F"/>
    <w:rsid w:val="002047DB"/>
    <w:rsid w:val="00221A95"/>
    <w:rsid w:val="00224C00"/>
    <w:rsid w:val="00230193"/>
    <w:rsid w:val="002413E3"/>
    <w:rsid w:val="00246FF6"/>
    <w:rsid w:val="00250409"/>
    <w:rsid w:val="00255402"/>
    <w:rsid w:val="002600B0"/>
    <w:rsid w:val="00264D98"/>
    <w:rsid w:val="0027644A"/>
    <w:rsid w:val="002778D5"/>
    <w:rsid w:val="002779D0"/>
    <w:rsid w:val="00280BCC"/>
    <w:rsid w:val="0028287F"/>
    <w:rsid w:val="00284AD1"/>
    <w:rsid w:val="00284E89"/>
    <w:rsid w:val="00295B41"/>
    <w:rsid w:val="0029610C"/>
    <w:rsid w:val="00297F78"/>
    <w:rsid w:val="002C0DB8"/>
    <w:rsid w:val="002C4412"/>
    <w:rsid w:val="002C4653"/>
    <w:rsid w:val="002C5246"/>
    <w:rsid w:val="002C7A51"/>
    <w:rsid w:val="002D0285"/>
    <w:rsid w:val="002D11ED"/>
    <w:rsid w:val="002D47DC"/>
    <w:rsid w:val="002D7230"/>
    <w:rsid w:val="002D72D9"/>
    <w:rsid w:val="002D7483"/>
    <w:rsid w:val="002E42D9"/>
    <w:rsid w:val="002F40A7"/>
    <w:rsid w:val="00302CBE"/>
    <w:rsid w:val="0030379E"/>
    <w:rsid w:val="0030560C"/>
    <w:rsid w:val="00310B83"/>
    <w:rsid w:val="00315077"/>
    <w:rsid w:val="003212D5"/>
    <w:rsid w:val="00322603"/>
    <w:rsid w:val="00325EB1"/>
    <w:rsid w:val="00330E4D"/>
    <w:rsid w:val="003414F0"/>
    <w:rsid w:val="00343DBF"/>
    <w:rsid w:val="00345E48"/>
    <w:rsid w:val="00353FD0"/>
    <w:rsid w:val="003576E0"/>
    <w:rsid w:val="00372AE9"/>
    <w:rsid w:val="00372CC7"/>
    <w:rsid w:val="0037347B"/>
    <w:rsid w:val="003812CF"/>
    <w:rsid w:val="003840D3"/>
    <w:rsid w:val="003B2EB5"/>
    <w:rsid w:val="003B3DFC"/>
    <w:rsid w:val="003B79BD"/>
    <w:rsid w:val="003B7CB6"/>
    <w:rsid w:val="003C2D65"/>
    <w:rsid w:val="003D01A4"/>
    <w:rsid w:val="003E27D3"/>
    <w:rsid w:val="003E4155"/>
    <w:rsid w:val="003E4FC9"/>
    <w:rsid w:val="003E506E"/>
    <w:rsid w:val="003E5BC1"/>
    <w:rsid w:val="003E6270"/>
    <w:rsid w:val="003F5D24"/>
    <w:rsid w:val="003F5D8A"/>
    <w:rsid w:val="003F767E"/>
    <w:rsid w:val="00415DE6"/>
    <w:rsid w:val="004162C9"/>
    <w:rsid w:val="00420CCD"/>
    <w:rsid w:val="00431B08"/>
    <w:rsid w:val="00433CAE"/>
    <w:rsid w:val="004407F9"/>
    <w:rsid w:val="00446522"/>
    <w:rsid w:val="0044663F"/>
    <w:rsid w:val="004467B5"/>
    <w:rsid w:val="00450EF4"/>
    <w:rsid w:val="004663F6"/>
    <w:rsid w:val="004836B7"/>
    <w:rsid w:val="004857FC"/>
    <w:rsid w:val="00491F1D"/>
    <w:rsid w:val="00492E1B"/>
    <w:rsid w:val="00494895"/>
    <w:rsid w:val="004B7A0F"/>
    <w:rsid w:val="004D3187"/>
    <w:rsid w:val="004D5AD2"/>
    <w:rsid w:val="004E05C9"/>
    <w:rsid w:val="004E27B8"/>
    <w:rsid w:val="004E36BE"/>
    <w:rsid w:val="004F29A9"/>
    <w:rsid w:val="004F58AC"/>
    <w:rsid w:val="00501760"/>
    <w:rsid w:val="005019DF"/>
    <w:rsid w:val="00502A8A"/>
    <w:rsid w:val="00502AF3"/>
    <w:rsid w:val="00505D9F"/>
    <w:rsid w:val="005070EB"/>
    <w:rsid w:val="00507A1E"/>
    <w:rsid w:val="00510871"/>
    <w:rsid w:val="00510FAC"/>
    <w:rsid w:val="00514F8A"/>
    <w:rsid w:val="00516F07"/>
    <w:rsid w:val="005245B4"/>
    <w:rsid w:val="00530ED6"/>
    <w:rsid w:val="00531243"/>
    <w:rsid w:val="00531EF9"/>
    <w:rsid w:val="00533FE1"/>
    <w:rsid w:val="00564D05"/>
    <w:rsid w:val="0056529F"/>
    <w:rsid w:val="00582A2A"/>
    <w:rsid w:val="005845A9"/>
    <w:rsid w:val="00586C2E"/>
    <w:rsid w:val="00586CFF"/>
    <w:rsid w:val="005A45BD"/>
    <w:rsid w:val="005B00B6"/>
    <w:rsid w:val="005B2723"/>
    <w:rsid w:val="005B6113"/>
    <w:rsid w:val="005B70B8"/>
    <w:rsid w:val="005C205A"/>
    <w:rsid w:val="005C3A6A"/>
    <w:rsid w:val="005D18BA"/>
    <w:rsid w:val="005D4754"/>
    <w:rsid w:val="005D7134"/>
    <w:rsid w:val="005E051C"/>
    <w:rsid w:val="005F7F21"/>
    <w:rsid w:val="00603417"/>
    <w:rsid w:val="006055E6"/>
    <w:rsid w:val="00610E5A"/>
    <w:rsid w:val="006129F4"/>
    <w:rsid w:val="00616036"/>
    <w:rsid w:val="00621922"/>
    <w:rsid w:val="00623D29"/>
    <w:rsid w:val="00624F27"/>
    <w:rsid w:val="00636E3A"/>
    <w:rsid w:val="0064578C"/>
    <w:rsid w:val="006515A5"/>
    <w:rsid w:val="00655950"/>
    <w:rsid w:val="006563CA"/>
    <w:rsid w:val="00657AE3"/>
    <w:rsid w:val="00662F13"/>
    <w:rsid w:val="006633BE"/>
    <w:rsid w:val="00663499"/>
    <w:rsid w:val="00667819"/>
    <w:rsid w:val="00672739"/>
    <w:rsid w:val="00674D18"/>
    <w:rsid w:val="006817B8"/>
    <w:rsid w:val="006A0843"/>
    <w:rsid w:val="006A4310"/>
    <w:rsid w:val="006A4C63"/>
    <w:rsid w:val="006B0BA7"/>
    <w:rsid w:val="006B31F3"/>
    <w:rsid w:val="006B4F69"/>
    <w:rsid w:val="006B7357"/>
    <w:rsid w:val="006C7B1D"/>
    <w:rsid w:val="006D6928"/>
    <w:rsid w:val="006E4185"/>
    <w:rsid w:val="006E7E27"/>
    <w:rsid w:val="006F2BB1"/>
    <w:rsid w:val="006F2C50"/>
    <w:rsid w:val="006F427B"/>
    <w:rsid w:val="006F71AF"/>
    <w:rsid w:val="006F7B01"/>
    <w:rsid w:val="007042C8"/>
    <w:rsid w:val="00711087"/>
    <w:rsid w:val="00737877"/>
    <w:rsid w:val="007429BB"/>
    <w:rsid w:val="00743891"/>
    <w:rsid w:val="00754D76"/>
    <w:rsid w:val="00756B20"/>
    <w:rsid w:val="00757D52"/>
    <w:rsid w:val="00760CEE"/>
    <w:rsid w:val="007704A4"/>
    <w:rsid w:val="00776555"/>
    <w:rsid w:val="00785F6F"/>
    <w:rsid w:val="007A5967"/>
    <w:rsid w:val="007B38A4"/>
    <w:rsid w:val="007C3A4F"/>
    <w:rsid w:val="007C7147"/>
    <w:rsid w:val="007D239E"/>
    <w:rsid w:val="007D4FA6"/>
    <w:rsid w:val="007E0B4A"/>
    <w:rsid w:val="007E5F12"/>
    <w:rsid w:val="007F301C"/>
    <w:rsid w:val="00811B4E"/>
    <w:rsid w:val="00812F96"/>
    <w:rsid w:val="00814FF8"/>
    <w:rsid w:val="00830284"/>
    <w:rsid w:val="008352CC"/>
    <w:rsid w:val="008363B3"/>
    <w:rsid w:val="008371A7"/>
    <w:rsid w:val="00840C08"/>
    <w:rsid w:val="00844817"/>
    <w:rsid w:val="00850448"/>
    <w:rsid w:val="00852BE0"/>
    <w:rsid w:val="008618C7"/>
    <w:rsid w:val="008641D1"/>
    <w:rsid w:val="008658A9"/>
    <w:rsid w:val="00866A26"/>
    <w:rsid w:val="0087672C"/>
    <w:rsid w:val="00891763"/>
    <w:rsid w:val="008A19F1"/>
    <w:rsid w:val="008A7656"/>
    <w:rsid w:val="008B2F33"/>
    <w:rsid w:val="008B471D"/>
    <w:rsid w:val="008C0FE3"/>
    <w:rsid w:val="008D58B5"/>
    <w:rsid w:val="008E257C"/>
    <w:rsid w:val="008E363A"/>
    <w:rsid w:val="008E7A74"/>
    <w:rsid w:val="00901EDD"/>
    <w:rsid w:val="00913859"/>
    <w:rsid w:val="00916888"/>
    <w:rsid w:val="00920E18"/>
    <w:rsid w:val="00924949"/>
    <w:rsid w:val="00927DEC"/>
    <w:rsid w:val="00931F76"/>
    <w:rsid w:val="009346AC"/>
    <w:rsid w:val="00936F48"/>
    <w:rsid w:val="00941CC1"/>
    <w:rsid w:val="009545C9"/>
    <w:rsid w:val="00955B2F"/>
    <w:rsid w:val="00956FC2"/>
    <w:rsid w:val="00961C8E"/>
    <w:rsid w:val="009659AA"/>
    <w:rsid w:val="0098145A"/>
    <w:rsid w:val="009821F5"/>
    <w:rsid w:val="0098443D"/>
    <w:rsid w:val="00984AAB"/>
    <w:rsid w:val="00984C7C"/>
    <w:rsid w:val="00986082"/>
    <w:rsid w:val="009874BA"/>
    <w:rsid w:val="009A548E"/>
    <w:rsid w:val="009A60C8"/>
    <w:rsid w:val="009A655B"/>
    <w:rsid w:val="009B1217"/>
    <w:rsid w:val="009C32F2"/>
    <w:rsid w:val="009D3C07"/>
    <w:rsid w:val="009D550D"/>
    <w:rsid w:val="009E111D"/>
    <w:rsid w:val="009F0CD5"/>
    <w:rsid w:val="009F1E42"/>
    <w:rsid w:val="009F2231"/>
    <w:rsid w:val="009F6046"/>
    <w:rsid w:val="009F6ED3"/>
    <w:rsid w:val="009F7201"/>
    <w:rsid w:val="00A169D3"/>
    <w:rsid w:val="00A21D94"/>
    <w:rsid w:val="00A225AD"/>
    <w:rsid w:val="00A2742C"/>
    <w:rsid w:val="00A27C4E"/>
    <w:rsid w:val="00A34C89"/>
    <w:rsid w:val="00A408AE"/>
    <w:rsid w:val="00A416E7"/>
    <w:rsid w:val="00A451FA"/>
    <w:rsid w:val="00A47018"/>
    <w:rsid w:val="00A51BEF"/>
    <w:rsid w:val="00A71564"/>
    <w:rsid w:val="00A71E8D"/>
    <w:rsid w:val="00A75B09"/>
    <w:rsid w:val="00A7632D"/>
    <w:rsid w:val="00A83408"/>
    <w:rsid w:val="00A84020"/>
    <w:rsid w:val="00A92D93"/>
    <w:rsid w:val="00A934DB"/>
    <w:rsid w:val="00AA1FD8"/>
    <w:rsid w:val="00AA74D9"/>
    <w:rsid w:val="00AC00DD"/>
    <w:rsid w:val="00AC12CA"/>
    <w:rsid w:val="00AC7152"/>
    <w:rsid w:val="00AD70CF"/>
    <w:rsid w:val="00AE09AB"/>
    <w:rsid w:val="00AE175D"/>
    <w:rsid w:val="00AE26AA"/>
    <w:rsid w:val="00AE4019"/>
    <w:rsid w:val="00B0575E"/>
    <w:rsid w:val="00B1116D"/>
    <w:rsid w:val="00B13E72"/>
    <w:rsid w:val="00B20E0D"/>
    <w:rsid w:val="00B21075"/>
    <w:rsid w:val="00B21BAB"/>
    <w:rsid w:val="00B23C47"/>
    <w:rsid w:val="00B33F8C"/>
    <w:rsid w:val="00B34402"/>
    <w:rsid w:val="00B46590"/>
    <w:rsid w:val="00B47A8C"/>
    <w:rsid w:val="00B5190B"/>
    <w:rsid w:val="00B52492"/>
    <w:rsid w:val="00B52788"/>
    <w:rsid w:val="00B53AE6"/>
    <w:rsid w:val="00B547A6"/>
    <w:rsid w:val="00B65A89"/>
    <w:rsid w:val="00B87050"/>
    <w:rsid w:val="00B93E05"/>
    <w:rsid w:val="00B9535B"/>
    <w:rsid w:val="00BA4F37"/>
    <w:rsid w:val="00BB2ADD"/>
    <w:rsid w:val="00BB601A"/>
    <w:rsid w:val="00BB6DD6"/>
    <w:rsid w:val="00BB6EAD"/>
    <w:rsid w:val="00BC0692"/>
    <w:rsid w:val="00BC0C77"/>
    <w:rsid w:val="00BC3A4D"/>
    <w:rsid w:val="00BC6D03"/>
    <w:rsid w:val="00BD1C92"/>
    <w:rsid w:val="00BD6C85"/>
    <w:rsid w:val="00BE1350"/>
    <w:rsid w:val="00BF1D8E"/>
    <w:rsid w:val="00BF717B"/>
    <w:rsid w:val="00C01AB9"/>
    <w:rsid w:val="00C05692"/>
    <w:rsid w:val="00C05DB6"/>
    <w:rsid w:val="00C151DB"/>
    <w:rsid w:val="00C163EE"/>
    <w:rsid w:val="00C242AD"/>
    <w:rsid w:val="00C24EEC"/>
    <w:rsid w:val="00C27060"/>
    <w:rsid w:val="00C40ABE"/>
    <w:rsid w:val="00C426A0"/>
    <w:rsid w:val="00C43088"/>
    <w:rsid w:val="00C50CF1"/>
    <w:rsid w:val="00C50F6B"/>
    <w:rsid w:val="00C61317"/>
    <w:rsid w:val="00C61B4B"/>
    <w:rsid w:val="00C6339E"/>
    <w:rsid w:val="00C70C4C"/>
    <w:rsid w:val="00C76DC9"/>
    <w:rsid w:val="00C9587A"/>
    <w:rsid w:val="00C970B1"/>
    <w:rsid w:val="00CA4909"/>
    <w:rsid w:val="00CC0ECA"/>
    <w:rsid w:val="00CC41E6"/>
    <w:rsid w:val="00CC5683"/>
    <w:rsid w:val="00CC73EA"/>
    <w:rsid w:val="00CD3308"/>
    <w:rsid w:val="00CD5D89"/>
    <w:rsid w:val="00CD6198"/>
    <w:rsid w:val="00CF257B"/>
    <w:rsid w:val="00CF44C5"/>
    <w:rsid w:val="00CF54D6"/>
    <w:rsid w:val="00CF77FF"/>
    <w:rsid w:val="00CF7B51"/>
    <w:rsid w:val="00D04849"/>
    <w:rsid w:val="00D05A5C"/>
    <w:rsid w:val="00D13C95"/>
    <w:rsid w:val="00D14CB6"/>
    <w:rsid w:val="00D1774A"/>
    <w:rsid w:val="00D22D01"/>
    <w:rsid w:val="00D249BB"/>
    <w:rsid w:val="00D2506F"/>
    <w:rsid w:val="00D346B9"/>
    <w:rsid w:val="00D36D49"/>
    <w:rsid w:val="00D440A6"/>
    <w:rsid w:val="00D4491B"/>
    <w:rsid w:val="00D454CE"/>
    <w:rsid w:val="00D553F8"/>
    <w:rsid w:val="00D55EC3"/>
    <w:rsid w:val="00D60A57"/>
    <w:rsid w:val="00D63052"/>
    <w:rsid w:val="00D6323B"/>
    <w:rsid w:val="00D72E27"/>
    <w:rsid w:val="00D8096B"/>
    <w:rsid w:val="00D814FB"/>
    <w:rsid w:val="00D8265B"/>
    <w:rsid w:val="00D828DC"/>
    <w:rsid w:val="00D8539B"/>
    <w:rsid w:val="00D86A5E"/>
    <w:rsid w:val="00D900F7"/>
    <w:rsid w:val="00D94F75"/>
    <w:rsid w:val="00DA1D85"/>
    <w:rsid w:val="00DA4D6F"/>
    <w:rsid w:val="00DA7CE8"/>
    <w:rsid w:val="00DB2062"/>
    <w:rsid w:val="00DB47E2"/>
    <w:rsid w:val="00DC139E"/>
    <w:rsid w:val="00DC2FD7"/>
    <w:rsid w:val="00DC6F81"/>
    <w:rsid w:val="00DD1B83"/>
    <w:rsid w:val="00DD21A4"/>
    <w:rsid w:val="00DD455B"/>
    <w:rsid w:val="00DE4D5B"/>
    <w:rsid w:val="00E01581"/>
    <w:rsid w:val="00E03561"/>
    <w:rsid w:val="00E10E60"/>
    <w:rsid w:val="00E176A7"/>
    <w:rsid w:val="00E243B7"/>
    <w:rsid w:val="00E34FAF"/>
    <w:rsid w:val="00E3586F"/>
    <w:rsid w:val="00E4613F"/>
    <w:rsid w:val="00E65204"/>
    <w:rsid w:val="00E6578F"/>
    <w:rsid w:val="00E66FF3"/>
    <w:rsid w:val="00E75C73"/>
    <w:rsid w:val="00E80F6B"/>
    <w:rsid w:val="00E876A1"/>
    <w:rsid w:val="00E9251C"/>
    <w:rsid w:val="00EA17BD"/>
    <w:rsid w:val="00EA1BCB"/>
    <w:rsid w:val="00EA30C5"/>
    <w:rsid w:val="00EA4BDE"/>
    <w:rsid w:val="00EA62B0"/>
    <w:rsid w:val="00EA6BB9"/>
    <w:rsid w:val="00EA7C04"/>
    <w:rsid w:val="00EB2AAB"/>
    <w:rsid w:val="00EB2D97"/>
    <w:rsid w:val="00EB5359"/>
    <w:rsid w:val="00EB7AE8"/>
    <w:rsid w:val="00EC0B56"/>
    <w:rsid w:val="00EC0DAF"/>
    <w:rsid w:val="00EC0F47"/>
    <w:rsid w:val="00EC3403"/>
    <w:rsid w:val="00EC5A7F"/>
    <w:rsid w:val="00EE2044"/>
    <w:rsid w:val="00EE270B"/>
    <w:rsid w:val="00EE5551"/>
    <w:rsid w:val="00EF43F3"/>
    <w:rsid w:val="00EF5F3E"/>
    <w:rsid w:val="00F009FA"/>
    <w:rsid w:val="00F06AE5"/>
    <w:rsid w:val="00F10C87"/>
    <w:rsid w:val="00F142F0"/>
    <w:rsid w:val="00F209B3"/>
    <w:rsid w:val="00F21247"/>
    <w:rsid w:val="00F21DC2"/>
    <w:rsid w:val="00F22743"/>
    <w:rsid w:val="00F2297F"/>
    <w:rsid w:val="00F251FA"/>
    <w:rsid w:val="00F37508"/>
    <w:rsid w:val="00F4227B"/>
    <w:rsid w:val="00F54DD5"/>
    <w:rsid w:val="00F54EB7"/>
    <w:rsid w:val="00F57D75"/>
    <w:rsid w:val="00F61155"/>
    <w:rsid w:val="00F62488"/>
    <w:rsid w:val="00F667E7"/>
    <w:rsid w:val="00F71E6C"/>
    <w:rsid w:val="00F73304"/>
    <w:rsid w:val="00F73F34"/>
    <w:rsid w:val="00F83D98"/>
    <w:rsid w:val="00F846B2"/>
    <w:rsid w:val="00F86CDC"/>
    <w:rsid w:val="00F90506"/>
    <w:rsid w:val="00F93334"/>
    <w:rsid w:val="00F96FA8"/>
    <w:rsid w:val="00FA5F2D"/>
    <w:rsid w:val="00FB0602"/>
    <w:rsid w:val="00FB0B5F"/>
    <w:rsid w:val="00FB1219"/>
    <w:rsid w:val="00FB55F6"/>
    <w:rsid w:val="00FB5D6E"/>
    <w:rsid w:val="00FB5DBC"/>
    <w:rsid w:val="00FC2760"/>
    <w:rsid w:val="00FD29FE"/>
    <w:rsid w:val="00FD5022"/>
    <w:rsid w:val="00FD671F"/>
    <w:rsid w:val="00FE31D8"/>
    <w:rsid w:val="00FF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C9E0D"/>
  <w15:chartTrackingRefBased/>
  <w15:docId w15:val="{3BDF761C-4F87-5B4F-BC01-B18527CB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E1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E1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E17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E1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E17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E17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E17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E17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E17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01760"/>
  </w:style>
  <w:style w:type="character" w:customStyle="1" w:styleId="Titre1Car">
    <w:name w:val="Titre 1 Car"/>
    <w:basedOn w:val="Policepardfaut"/>
    <w:link w:val="Titre1"/>
    <w:uiPriority w:val="9"/>
    <w:rsid w:val="00AE17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E1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E17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E175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E175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E175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E175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E175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E175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E1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E1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E17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E1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E1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E175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E175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E175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E17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E175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E175D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rsid w:val="00812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2E5529-77E1-E64C-B773-BA01A6BB7F14}">
  <we:reference id="wa200001011" version="1.2.0.0" store="fr-FR" storeType="OMEX"/>
  <we:alternateReferences>
    <we:reference id="wa200001011" version="1.2.0.0" store="fr-FR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650</Words>
  <Characters>3316</Characters>
  <Application>Microsoft Office Word</Application>
  <DocSecurity>0</DocSecurity>
  <Lines>195</Lines>
  <Paragraphs>1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ELIM</dc:creator>
  <cp:keywords/>
  <dc:description/>
  <cp:lastModifiedBy>Jean SELIM</cp:lastModifiedBy>
  <cp:revision>6</cp:revision>
  <dcterms:created xsi:type="dcterms:W3CDTF">2024-09-20T10:14:00Z</dcterms:created>
  <dcterms:modified xsi:type="dcterms:W3CDTF">2024-09-20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29</vt:lpwstr>
  </property>
  <property fmtid="{D5CDD505-2E9C-101B-9397-08002B2CF9AE}" pid="3" name="grammarly_documentContext">
    <vt:lpwstr>{"goals":[],"domain":"general","emotions":[],"dialect":"american"}</vt:lpwstr>
  </property>
</Properties>
</file>